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1373" w:rsidRPr="00CA1373" w:rsidRDefault="00CA1373" w:rsidP="00EA5777">
      <w:pPr>
        <w:spacing w:after="120"/>
        <w:rPr>
          <w:rFonts w:ascii="Arial" w:hAnsi="Arial" w:cs="Arial"/>
          <w:b/>
          <w:u w:val="single"/>
        </w:rPr>
      </w:pPr>
      <w:r w:rsidRPr="00CA1373">
        <w:rPr>
          <w:rFonts w:ascii="Arial" w:hAnsi="Arial" w:cs="Arial"/>
          <w:b/>
          <w:u w:val="single"/>
        </w:rPr>
        <w:t>Supplemental Data</w:t>
      </w:r>
    </w:p>
    <w:p w:rsidR="00EA5777" w:rsidRPr="00C2459A" w:rsidRDefault="00EA5777" w:rsidP="00EA5777">
      <w:pPr>
        <w:spacing w:after="120"/>
        <w:rPr>
          <w:rFonts w:ascii="Arial" w:hAnsi="Arial" w:cs="Arial"/>
        </w:rPr>
      </w:pPr>
      <w:r w:rsidRPr="00C2459A">
        <w:rPr>
          <w:rFonts w:ascii="Arial" w:hAnsi="Arial" w:cs="Arial"/>
        </w:rPr>
        <w:t>E-Table</w:t>
      </w:r>
      <w:r>
        <w:rPr>
          <w:rFonts w:ascii="Arial" w:hAnsi="Arial" w:cs="Arial"/>
        </w:rPr>
        <w:t xml:space="preserve"> 1</w:t>
      </w:r>
      <w:r w:rsidRPr="00C2459A">
        <w:rPr>
          <w:rFonts w:ascii="Arial" w:hAnsi="Arial" w:cs="Arial"/>
        </w:rPr>
        <w:t xml:space="preserve">: UVA – Determinants of Global </w:t>
      </w:r>
      <w:r>
        <w:rPr>
          <w:rFonts w:ascii="Arial" w:hAnsi="Arial" w:cs="Arial"/>
        </w:rPr>
        <w:t>and Lung Cancer-Specific Q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6"/>
        <w:gridCol w:w="1011"/>
        <w:gridCol w:w="889"/>
        <w:gridCol w:w="1085"/>
        <w:gridCol w:w="1011"/>
        <w:gridCol w:w="889"/>
        <w:gridCol w:w="1085"/>
      </w:tblGrid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</w:p>
        </w:tc>
        <w:tc>
          <w:tcPr>
            <w:tcW w:w="2985" w:type="dxa"/>
            <w:gridSpan w:val="3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30 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obal Health Status/QoL</w:t>
            </w:r>
          </w:p>
        </w:tc>
        <w:tc>
          <w:tcPr>
            <w:tcW w:w="2985" w:type="dxa"/>
            <w:gridSpan w:val="3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C13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mated Score</w:t>
            </w:r>
            <w:r w:rsidRPr="00812F4B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Variable</w:t>
            </w:r>
          </w:p>
        </w:tc>
        <w:tc>
          <w:tcPr>
            <w:tcW w:w="1011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889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A4797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A4797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Age, year</w:t>
            </w:r>
          </w:p>
        </w:tc>
        <w:tc>
          <w:tcPr>
            <w:tcW w:w="1011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889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011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-0.14</w:t>
            </w:r>
          </w:p>
        </w:tc>
        <w:tc>
          <w:tcPr>
            <w:tcW w:w="889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085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4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Sex (F/M)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0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White race (N/Y)</w:t>
            </w:r>
          </w:p>
        </w:tc>
        <w:tc>
          <w:tcPr>
            <w:tcW w:w="1011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7.9</w:t>
            </w:r>
          </w:p>
        </w:tc>
        <w:tc>
          <w:tcPr>
            <w:tcW w:w="889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85" w:type="dxa"/>
          </w:tcPr>
          <w:p w:rsidR="00EA5777" w:rsidRPr="001D2101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BMI, kg/m</w:t>
            </w:r>
            <w:r w:rsidRPr="00A4797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Smoking history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s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s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Comorbidities (N/Y)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Diabetes mellitus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Atrial fibrillation/flutter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CAD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HFrEF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COPD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OSA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Anxiety/depression/PTSD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Other cancer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0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1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14.5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18.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6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07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13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02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0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-3.13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-3.08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-3.3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8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1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0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Pulmonary function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FEV</w:t>
            </w:r>
            <w:r w:rsidRPr="00A47979">
              <w:rPr>
                <w:rFonts w:ascii="Arial" w:hAnsi="Arial" w:cs="Arial"/>
                <w:vertAlign w:val="subscript"/>
              </w:rPr>
              <w:t>1</w:t>
            </w:r>
            <w:r w:rsidRPr="00A47979">
              <w:rPr>
                <w:rFonts w:ascii="Arial" w:hAnsi="Arial" w:cs="Arial"/>
              </w:rPr>
              <w:t xml:space="preserve"> % predicted, each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TLC % predicted, each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DL</w:t>
            </w:r>
            <w:r w:rsidRPr="00A47979">
              <w:rPr>
                <w:rFonts w:ascii="Arial" w:hAnsi="Arial" w:cs="Arial"/>
                <w:vertAlign w:val="subscript"/>
              </w:rPr>
              <w:t>CO</w:t>
            </w:r>
            <w:r w:rsidRPr="00A47979">
              <w:rPr>
                <w:rFonts w:ascii="Arial" w:hAnsi="Arial" w:cs="Arial"/>
              </w:rPr>
              <w:t xml:space="preserve"> % predicted, each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EA5777" w:rsidRPr="001D2101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 xml:space="preserve">Lung cancer characteristics 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Clinical stage I (N/Y)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Primary treatment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Months since treatment, each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s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s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EA5777" w:rsidRPr="00520B9E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6MWT-associated measures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6MWD, each m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Post-6MWT BDS, each point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HR change, each beats/min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O</w:t>
            </w:r>
            <w:r w:rsidRPr="00A47979">
              <w:rPr>
                <w:rFonts w:ascii="Arial" w:hAnsi="Arial" w:cs="Arial"/>
                <w:vertAlign w:val="subscript"/>
              </w:rPr>
              <w:t>2</w:t>
            </w:r>
            <w:r w:rsidRPr="00A47979">
              <w:rPr>
                <w:rFonts w:ascii="Arial" w:hAnsi="Arial" w:cs="Arial"/>
              </w:rPr>
              <w:t xml:space="preserve"> saturation change, each %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HRR, each beat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8B49BD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8B49BD">
              <w:rPr>
                <w:rFonts w:ascii="Arial" w:hAnsi="Arial" w:cs="Arial"/>
                <w:b/>
              </w:rPr>
              <w:t>0.05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-4.3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EA5777" w:rsidRPr="00F85A6C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8B49BD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8B49BD">
              <w:rPr>
                <w:rFonts w:ascii="Arial" w:hAnsi="Arial" w:cs="Arial"/>
                <w:b/>
              </w:rPr>
              <w:t>0.07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2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  <w:p w:rsidR="00EA5777" w:rsidRPr="00F85A6C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8B49BD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8B49BD">
              <w:rPr>
                <w:rFonts w:ascii="Arial" w:hAnsi="Arial" w:cs="Arial"/>
                <w:b/>
              </w:rPr>
              <w:t>0.03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&lt;0.0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  <w:p w:rsidR="00EA5777" w:rsidRPr="00F85A6C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93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28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&lt;0.001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EA5777" w:rsidRPr="00184E3A" w:rsidTr="00EA5777">
        <w:tc>
          <w:tcPr>
            <w:tcW w:w="3746" w:type="dxa"/>
          </w:tcPr>
          <w:p w:rsidR="00EA5777" w:rsidRPr="00A47979" w:rsidRDefault="00EA5777" w:rsidP="004B3D40">
            <w:pPr>
              <w:rPr>
                <w:rFonts w:ascii="Arial" w:hAnsi="Arial" w:cs="Arial"/>
              </w:rPr>
            </w:pPr>
            <w:r w:rsidRPr="00A47979">
              <w:rPr>
                <w:rFonts w:ascii="Arial" w:hAnsi="Arial" w:cs="Arial"/>
              </w:rPr>
              <w:t>Symptom-specific PRO, each point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BFI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lastRenderedPageBreak/>
              <w:t>HADS anxiety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HADS depression</w:t>
            </w:r>
          </w:p>
          <w:p w:rsidR="00EA5777" w:rsidRPr="00812F4B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 xml:space="preserve">PSQI </w:t>
            </w:r>
          </w:p>
          <w:p w:rsidR="00EA5777" w:rsidRPr="00A47979" w:rsidRDefault="00EA5777" w:rsidP="004B3D40">
            <w:pPr>
              <w:jc w:val="right"/>
              <w:rPr>
                <w:rFonts w:ascii="Arial" w:hAnsi="Arial" w:cs="Arial"/>
              </w:rPr>
            </w:pPr>
            <w:r w:rsidRPr="00812F4B">
              <w:rPr>
                <w:rFonts w:ascii="Arial" w:hAnsi="Arial" w:cs="Arial"/>
              </w:rPr>
              <w:t>SOBQ</w:t>
            </w:r>
          </w:p>
        </w:tc>
        <w:tc>
          <w:tcPr>
            <w:tcW w:w="1011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-0.70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lastRenderedPageBreak/>
              <w:t>-2.43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-3.27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-2.59</w:t>
            </w:r>
          </w:p>
          <w:p w:rsidR="00EA5777" w:rsidRPr="00184E3A" w:rsidRDefault="00EA5777" w:rsidP="004B3D40">
            <w:pPr>
              <w:jc w:val="center"/>
              <w:rPr>
                <w:rFonts w:ascii="Arial" w:hAnsi="Arial" w:cs="Arial"/>
              </w:rPr>
            </w:pPr>
            <w:r w:rsidRPr="00C2459A">
              <w:rPr>
                <w:rFonts w:ascii="Arial" w:hAnsi="Arial" w:cs="Arial"/>
                <w:b/>
              </w:rPr>
              <w:t>-0.59</w:t>
            </w:r>
          </w:p>
        </w:tc>
        <w:tc>
          <w:tcPr>
            <w:tcW w:w="889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49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lastRenderedPageBreak/>
              <w:t>0.21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38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0.25</w:t>
            </w:r>
          </w:p>
          <w:p w:rsidR="00EA5777" w:rsidRPr="00184E3A" w:rsidRDefault="00EA5777" w:rsidP="004B3D40">
            <w:pPr>
              <w:jc w:val="center"/>
              <w:rPr>
                <w:rFonts w:ascii="Arial" w:hAnsi="Arial" w:cs="Arial"/>
              </w:rPr>
            </w:pPr>
            <w:r w:rsidRPr="00C2459A">
              <w:rPr>
                <w:rFonts w:ascii="Arial" w:hAnsi="Arial" w:cs="Arial"/>
                <w:b/>
              </w:rPr>
              <w:t>0.41</w:t>
            </w:r>
          </w:p>
        </w:tc>
        <w:tc>
          <w:tcPr>
            <w:tcW w:w="1085" w:type="dxa"/>
          </w:tcPr>
          <w:p w:rsidR="00EA5777" w:rsidRDefault="00EA5777" w:rsidP="004B3D40">
            <w:pPr>
              <w:jc w:val="center"/>
              <w:rPr>
                <w:rFonts w:ascii="Arial" w:hAnsi="Arial" w:cs="Arial"/>
              </w:rPr>
            </w:pP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&lt;0.001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lastRenderedPageBreak/>
              <w:t>&lt;0.001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&lt;0.001</w:t>
            </w:r>
          </w:p>
          <w:p w:rsidR="00EA5777" w:rsidRPr="00C2459A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C2459A">
              <w:rPr>
                <w:rFonts w:ascii="Arial" w:hAnsi="Arial" w:cs="Arial"/>
                <w:b/>
              </w:rPr>
              <w:t>&lt;0.001</w:t>
            </w:r>
          </w:p>
          <w:p w:rsidR="00EA5777" w:rsidRPr="00184E3A" w:rsidRDefault="00EA5777" w:rsidP="004B3D40">
            <w:pPr>
              <w:jc w:val="center"/>
              <w:rPr>
                <w:rFonts w:ascii="Arial" w:hAnsi="Arial" w:cs="Arial"/>
              </w:rPr>
            </w:pPr>
            <w:r w:rsidRPr="00C2459A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011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15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lastRenderedPageBreak/>
              <w:t>0.70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7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49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13</w:t>
            </w:r>
          </w:p>
        </w:tc>
        <w:tc>
          <w:tcPr>
            <w:tcW w:w="889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56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lastRenderedPageBreak/>
              <w:t>0.4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45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22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0.51</w:t>
            </w:r>
          </w:p>
        </w:tc>
        <w:tc>
          <w:tcPr>
            <w:tcW w:w="1085" w:type="dxa"/>
          </w:tcPr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&lt;0.00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lastRenderedPageBreak/>
              <w:t>&lt;0.00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&lt;0.00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&lt;0.001</w:t>
            </w:r>
          </w:p>
          <w:p w:rsidR="00EA5777" w:rsidRPr="00FE35C8" w:rsidRDefault="00EA5777" w:rsidP="004B3D40">
            <w:pPr>
              <w:jc w:val="center"/>
              <w:rPr>
                <w:rFonts w:ascii="Arial" w:hAnsi="Arial" w:cs="Arial"/>
                <w:b/>
              </w:rPr>
            </w:pPr>
            <w:r w:rsidRPr="00FE35C8">
              <w:rPr>
                <w:rFonts w:ascii="Arial" w:hAnsi="Arial" w:cs="Arial"/>
                <w:b/>
              </w:rPr>
              <w:t>&lt;0.001</w:t>
            </w:r>
          </w:p>
        </w:tc>
      </w:tr>
    </w:tbl>
    <w:p w:rsidR="00EA5777" w:rsidRDefault="00EA5777" w:rsidP="00EA5777">
      <w:pPr>
        <w:spacing w:after="0"/>
        <w:rPr>
          <w:rFonts w:ascii="Arial" w:hAnsi="Arial" w:cs="Arial"/>
          <w:i/>
        </w:rPr>
      </w:pPr>
      <w:r w:rsidRPr="00184E3A">
        <w:rPr>
          <w:rFonts w:ascii="Arial" w:hAnsi="Arial" w:cs="Arial"/>
          <w:b/>
          <w:i/>
        </w:rPr>
        <w:lastRenderedPageBreak/>
        <w:t>Bolded</w:t>
      </w:r>
      <w:r w:rsidRPr="00184E3A">
        <w:rPr>
          <w:rFonts w:ascii="Arial" w:hAnsi="Arial" w:cs="Arial"/>
          <w:i/>
        </w:rPr>
        <w:t xml:space="preserve"> variables indicate statistically significant associations at p &lt; 0.05 and selected to enter MVA</w:t>
      </w:r>
      <w:r>
        <w:rPr>
          <w:rFonts w:ascii="Arial" w:hAnsi="Arial" w:cs="Arial"/>
          <w:i/>
        </w:rPr>
        <w:t>s.</w:t>
      </w:r>
    </w:p>
    <w:p w:rsidR="00EA5777" w:rsidRDefault="00EA5777" w:rsidP="00EA5777">
      <w:pPr>
        <w:spacing w:after="0"/>
        <w:rPr>
          <w:rFonts w:ascii="Arial" w:hAnsi="Arial" w:cs="Arial"/>
          <w:i/>
        </w:rPr>
      </w:pPr>
      <w:r w:rsidRPr="00812F4B">
        <w:rPr>
          <w:rFonts w:ascii="Arial" w:hAnsi="Arial" w:cs="Arial"/>
          <w:i/>
          <w:vertAlign w:val="superscript"/>
        </w:rPr>
        <w:t>*</w:t>
      </w:r>
      <w:r>
        <w:rPr>
          <w:rFonts w:ascii="Arial" w:hAnsi="Arial" w:cs="Arial"/>
          <w:i/>
        </w:rPr>
        <w:t>Calculated as a s</w:t>
      </w:r>
      <w:r w:rsidR="006B1821">
        <w:rPr>
          <w:rFonts w:ascii="Arial" w:hAnsi="Arial" w:cs="Arial"/>
          <w:i/>
        </w:rPr>
        <w:t xml:space="preserve">ummation of responses from </w:t>
      </w:r>
      <w:r>
        <w:rPr>
          <w:rFonts w:ascii="Arial" w:hAnsi="Arial" w:cs="Arial"/>
          <w:i/>
        </w:rPr>
        <w:t>LC13 questions 31 – 42 (maximum score = 48, indicating worst possible QoL).</w:t>
      </w:r>
      <w:r w:rsidR="00DF4B24">
        <w:rPr>
          <w:rFonts w:ascii="Arial" w:hAnsi="Arial" w:cs="Arial"/>
        </w:rPr>
        <w:fldChar w:fldCharType="begin"/>
      </w:r>
      <w:r w:rsidR="00CA1373">
        <w:rPr>
          <w:rFonts w:ascii="Arial" w:hAnsi="Arial" w:cs="Arial"/>
        </w:rPr>
        <w:instrText>ADDIN RW.CITE{{1487 Tramontano,A.C. 2015; 1793 Hinz,A. 2012}}</w:instrText>
      </w:r>
      <w:r w:rsidR="00DF4B24">
        <w:rPr>
          <w:rFonts w:ascii="Arial" w:hAnsi="Arial" w:cs="Arial"/>
        </w:rPr>
        <w:fldChar w:fldCharType="separate"/>
      </w:r>
      <w:r w:rsidR="00CA1373" w:rsidRPr="00CA1373">
        <w:rPr>
          <w:rFonts w:ascii="Arial" w:hAnsi="Arial" w:cs="Arial"/>
          <w:vertAlign w:val="superscript"/>
        </w:rPr>
        <w:t>1,2</w:t>
      </w:r>
      <w:r w:rsidR="00DF4B24">
        <w:rPr>
          <w:rFonts w:ascii="Arial" w:hAnsi="Arial" w:cs="Arial"/>
        </w:rPr>
        <w:fldChar w:fldCharType="end"/>
      </w:r>
      <w:r>
        <w:rPr>
          <w:rFonts w:ascii="Arial" w:hAnsi="Arial" w:cs="Arial"/>
          <w:i/>
        </w:rPr>
        <w:t xml:space="preserve"> </w:t>
      </w:r>
    </w:p>
    <w:p w:rsidR="00EA5777" w:rsidRDefault="00EA5777" w:rsidP="00EA5777">
      <w:pPr>
        <w:rPr>
          <w:rFonts w:ascii="Arial" w:hAnsi="Arial" w:cs="Arial"/>
        </w:rPr>
      </w:pPr>
    </w:p>
    <w:p w:rsidR="00EA5777" w:rsidRPr="00C2459A" w:rsidRDefault="00EA5777" w:rsidP="00EA5777">
      <w:pPr>
        <w:rPr>
          <w:rFonts w:ascii="Arial" w:hAnsi="Arial" w:cs="Arial"/>
        </w:rPr>
      </w:pPr>
      <w:r>
        <w:rPr>
          <w:rFonts w:ascii="Arial" w:hAnsi="Arial" w:cs="Arial"/>
        </w:rPr>
        <w:t>6MWD = six-minute walk distance; 6MWT = six-minute walk test; BDS = Borg Dyspnea Score; BFI = Brief Fatigue Inventory; CAD = coronary artery disease; COPD = chronic obstructive pulmonary disease; DL</w:t>
      </w:r>
      <w:r w:rsidRPr="00B47497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</w:t>
      </w:r>
      <w:r w:rsidR="006B1821">
        <w:rPr>
          <w:rFonts w:ascii="Arial" w:hAnsi="Arial" w:cs="Arial"/>
        </w:rPr>
        <w:t>f the lung for carbon monoxide;</w:t>
      </w:r>
      <w:r w:rsidR="006B1821" w:rsidRPr="00B82FCB">
        <w:rPr>
          <w:rFonts w:ascii="Arial" w:hAnsi="Arial" w:cs="Arial"/>
        </w:rPr>
        <w:t xml:space="preserve"> </w:t>
      </w:r>
      <w:r w:rsidRPr="00B82FCB">
        <w:rPr>
          <w:rFonts w:ascii="Arial" w:hAnsi="Arial" w:cs="Arial"/>
        </w:rPr>
        <w:t>C30/LC13 = European Organization for Research and Treatment of Cancer QoL Questionnaire Core 30/</w:t>
      </w:r>
      <w:r w:rsidRPr="00B82FCB">
        <w:rPr>
          <w:rFonts w:ascii="Arial" w:hAnsi="Arial" w:cs="Arial"/>
          <w:color w:val="000000"/>
        </w:rPr>
        <w:t>Lung Cancer Module 13</w:t>
      </w:r>
      <w:r>
        <w:rPr>
          <w:rFonts w:ascii="Arial" w:hAnsi="Arial" w:cs="Arial"/>
          <w:color w:val="000000"/>
        </w:rPr>
        <w:t xml:space="preserve">; </w:t>
      </w:r>
      <w:r>
        <w:rPr>
          <w:rFonts w:ascii="Arial" w:hAnsi="Arial" w:cs="Arial"/>
        </w:rPr>
        <w:t>FEV</w:t>
      </w:r>
      <w:r w:rsidRPr="00B47497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</w:t>
      </w:r>
      <w:r w:rsidRPr="004E64F3">
        <w:rPr>
          <w:rFonts w:ascii="Arial" w:hAnsi="Arial" w:cs="Arial"/>
        </w:rPr>
        <w:t>HADS = Hospita</w:t>
      </w:r>
      <w:r>
        <w:rPr>
          <w:rFonts w:ascii="Arial" w:hAnsi="Arial" w:cs="Arial"/>
        </w:rPr>
        <w:t>l Anxiety and Depression Scale; HFrEF = heart failure with reduced ejection fraction; HR = heart rate; HRR = heart rate recovery; MVA = multivariable linear regression analysis; O</w:t>
      </w:r>
      <w:r w:rsidRPr="00B47497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= oxygen; OSA = obstructive sleep apnea; PRO = patient-reported outcome; </w:t>
      </w:r>
      <w:r w:rsidRPr="004E64F3">
        <w:rPr>
          <w:rFonts w:ascii="Arial" w:hAnsi="Arial" w:cs="Arial"/>
        </w:rPr>
        <w:t>PSQI = Pittsburg Sleep Quality Index;</w:t>
      </w:r>
      <w:r>
        <w:rPr>
          <w:rFonts w:ascii="Arial" w:hAnsi="Arial" w:cs="Arial"/>
        </w:rPr>
        <w:t xml:space="preserve"> PTSD = post-traumatic stress disorder; QoL = quality of life; TLC = total lung capacity; </w:t>
      </w:r>
      <w:r w:rsidRPr="004E64F3">
        <w:rPr>
          <w:rFonts w:ascii="Arial" w:hAnsi="Arial" w:cs="Arial"/>
        </w:rPr>
        <w:t>SOBQ = University of California San Diego Sh</w:t>
      </w:r>
      <w:r>
        <w:rPr>
          <w:rFonts w:ascii="Arial" w:hAnsi="Arial" w:cs="Arial"/>
        </w:rPr>
        <w:t xml:space="preserve">ortness of Breath Questionnaire; </w:t>
      </w:r>
      <w:r w:rsidRPr="00B47497">
        <w:rPr>
          <w:rFonts w:ascii="Arial" w:hAnsi="Arial" w:cs="Arial"/>
        </w:rPr>
        <w:t xml:space="preserve">UVA = univariable linear regression analysis </w:t>
      </w:r>
    </w:p>
    <w:p w:rsidR="00EA5777" w:rsidRDefault="00EA5777">
      <w:pPr>
        <w:rPr>
          <w:rFonts w:ascii="Arial" w:hAnsi="Arial" w:cs="Arial"/>
        </w:rPr>
      </w:pPr>
    </w:p>
    <w:p w:rsidR="00075B7B" w:rsidRDefault="00075B7B" w:rsidP="00CA1514">
      <w:pPr>
        <w:rPr>
          <w:rFonts w:ascii="Arial" w:hAnsi="Arial" w:cs="Arial"/>
        </w:rPr>
      </w:pPr>
    </w:p>
    <w:p w:rsidR="0094602B" w:rsidRDefault="009460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4602B" w:rsidRDefault="0094602B" w:rsidP="0094602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E-Table 2: Verification of Determinants of QoL</w:t>
      </w:r>
    </w:p>
    <w:p w:rsidR="0094602B" w:rsidRPr="0094602B" w:rsidRDefault="0094602B" w:rsidP="0094602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r w:rsidRPr="0094602B">
        <w:rPr>
          <w:rFonts w:ascii="Arial" w:hAnsi="Arial" w:cs="Arial"/>
        </w:rPr>
        <w:t xml:space="preserve">MVA – Independent Determinants of Global QoL </w:t>
      </w:r>
    </w:p>
    <w:tbl>
      <w:tblPr>
        <w:tblStyle w:val="TableGrid"/>
        <w:tblW w:w="14090" w:type="dxa"/>
        <w:tblLook w:val="04A0" w:firstRow="1" w:lastRow="0" w:firstColumn="1" w:lastColumn="0" w:noHBand="0" w:noVBand="1"/>
      </w:tblPr>
      <w:tblGrid>
        <w:gridCol w:w="2258"/>
        <w:gridCol w:w="1611"/>
        <w:gridCol w:w="1260"/>
        <w:gridCol w:w="1073"/>
        <w:gridCol w:w="1611"/>
        <w:gridCol w:w="1260"/>
        <w:gridCol w:w="1073"/>
        <w:gridCol w:w="1611"/>
        <w:gridCol w:w="1260"/>
        <w:gridCol w:w="1073"/>
      </w:tblGrid>
      <w:tr w:rsidR="0094602B" w:rsidRPr="00C63918" w:rsidTr="00FD5B5B">
        <w:tc>
          <w:tcPr>
            <w:tcW w:w="225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</w:p>
        </w:tc>
        <w:tc>
          <w:tcPr>
            <w:tcW w:w="3944" w:type="dxa"/>
            <w:gridSpan w:val="3"/>
          </w:tcPr>
          <w:p w:rsidR="0094602B" w:rsidRPr="009767FB" w:rsidRDefault="0094602B" w:rsidP="00FD5B5B">
            <w:pPr>
              <w:jc w:val="center"/>
              <w:rPr>
                <w:rFonts w:ascii="Arial" w:hAnsi="Arial" w:cs="Arial"/>
              </w:rPr>
            </w:pPr>
            <w:r w:rsidRPr="009767FB">
              <w:rPr>
                <w:rFonts w:ascii="Arial" w:hAnsi="Arial" w:cs="Arial"/>
              </w:rPr>
              <w:t>Model 1</w:t>
            </w:r>
            <w:r w:rsidRPr="009767F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944" w:type="dxa"/>
            <w:gridSpan w:val="3"/>
          </w:tcPr>
          <w:p w:rsidR="0094602B" w:rsidRPr="009767F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  <w:r w:rsidRPr="00951441">
              <w:rPr>
                <w:rFonts w:ascii="Arial" w:hAnsi="Arial" w:cs="Arial"/>
                <w:i/>
                <w:vertAlign w:val="superscript"/>
              </w:rPr>
              <w:t>**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3</w:t>
            </w:r>
            <w:r w:rsidRPr="00A539FD">
              <w:rPr>
                <w:rFonts w:ascii="Arial" w:hAnsi="Arial" w:cs="Arial"/>
                <w:i/>
                <w:vertAlign w:val="superscript"/>
              </w:rPr>
              <w:t>†</w:t>
            </w:r>
          </w:p>
        </w:tc>
      </w:tr>
      <w:tr w:rsidR="0094602B" w:rsidRPr="00C63918" w:rsidTr="00FD5B5B">
        <w:tc>
          <w:tcPr>
            <w:tcW w:w="225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Variable</w:t>
            </w:r>
          </w:p>
        </w:tc>
        <w:tc>
          <w:tcPr>
            <w:tcW w:w="1611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  <w:tc>
          <w:tcPr>
            <w:tcW w:w="1611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  <w:tc>
          <w:tcPr>
            <w:tcW w:w="1611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</w:tr>
      <w:tr w:rsidR="0094602B" w:rsidRPr="00C63918" w:rsidTr="00FD5B5B">
        <w:tc>
          <w:tcPr>
            <w:tcW w:w="225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FI, point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41 </w:t>
            </w:r>
          </w:p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66, -0.15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73, -0.20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69, -0.17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94602B" w:rsidRPr="00C63918" w:rsidTr="00FD5B5B">
        <w:tc>
          <w:tcPr>
            <w:tcW w:w="2258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QI, point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7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94, -0.01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.97, -0.04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3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19, -0.27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94602B" w:rsidRPr="00C63918" w:rsidTr="00FD5B5B">
        <w:tc>
          <w:tcPr>
            <w:tcW w:w="2258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BQ, point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46, -0.02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44, 0.003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43, 0.004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</w:tr>
      <w:tr w:rsidR="0094602B" w:rsidRPr="00C63918" w:rsidTr="00FD5B5B">
        <w:tc>
          <w:tcPr>
            <w:tcW w:w="2258" w:type="dxa"/>
          </w:tcPr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model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767FB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55, p &lt; 0.001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77764C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57, p &lt; 0.001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E516F8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60, p &lt; 0.001</w:t>
            </w:r>
          </w:p>
        </w:tc>
      </w:tr>
    </w:tbl>
    <w:p w:rsidR="0094602B" w:rsidRDefault="0094602B" w:rsidP="0094602B">
      <w:pPr>
        <w:spacing w:after="0"/>
        <w:rPr>
          <w:rFonts w:ascii="Arial" w:hAnsi="Arial" w:cs="Arial"/>
          <w:i/>
        </w:rPr>
      </w:pPr>
      <w:r w:rsidRPr="00332B55">
        <w:rPr>
          <w:rFonts w:ascii="Arial" w:hAnsi="Arial" w:cs="Arial"/>
          <w:i/>
          <w:vertAlign w:val="superscript"/>
        </w:rPr>
        <w:t>*</w:t>
      </w:r>
      <w:r w:rsidRPr="00332B55">
        <w:rPr>
          <w:rFonts w:ascii="Arial" w:hAnsi="Arial" w:cs="Arial"/>
          <w:i/>
        </w:rPr>
        <w:t xml:space="preserve">Step-wise backwards selection modeling starting with variables with p &lt; 0.05 in UVAs: OSA, anxiety/depression/PTSD, 6MWD, </w:t>
      </w:r>
      <w:r w:rsidRPr="009767FB">
        <w:rPr>
          <w:rFonts w:ascii="Arial" w:hAnsi="Arial" w:cs="Arial"/>
          <w:i/>
        </w:rPr>
        <w:t>Post-6MWT BDS</w:t>
      </w:r>
      <w:r>
        <w:rPr>
          <w:rFonts w:ascii="Arial" w:hAnsi="Arial" w:cs="Arial"/>
          <w:i/>
        </w:rPr>
        <w:t xml:space="preserve">, </w:t>
      </w:r>
      <w:r w:rsidRPr="00332B55">
        <w:rPr>
          <w:rFonts w:ascii="Arial" w:hAnsi="Arial" w:cs="Arial"/>
          <w:i/>
        </w:rPr>
        <w:t>BFI, HADS anxiety, HA</w:t>
      </w:r>
      <w:r>
        <w:rPr>
          <w:rFonts w:ascii="Arial" w:hAnsi="Arial" w:cs="Arial"/>
          <w:i/>
        </w:rPr>
        <w:t>DS depression, PSQI, SOBQ.</w:t>
      </w:r>
    </w:p>
    <w:p w:rsidR="0094602B" w:rsidRDefault="0094602B" w:rsidP="0094602B">
      <w:pPr>
        <w:spacing w:after="0"/>
        <w:rPr>
          <w:rFonts w:ascii="Arial" w:hAnsi="Arial" w:cs="Arial"/>
          <w:i/>
        </w:rPr>
      </w:pPr>
      <w:r w:rsidRPr="0077764C">
        <w:rPr>
          <w:rFonts w:ascii="Arial" w:hAnsi="Arial" w:cs="Arial"/>
          <w:i/>
          <w:vertAlign w:val="superscript"/>
        </w:rPr>
        <w:t>**</w:t>
      </w:r>
      <w:r>
        <w:rPr>
          <w:rFonts w:ascii="Arial" w:hAnsi="Arial" w:cs="Arial"/>
          <w:i/>
        </w:rPr>
        <w:t>Including age (p = 0.73) and smoking history (p = 0.19).</w:t>
      </w:r>
    </w:p>
    <w:p w:rsidR="0094602B" w:rsidRDefault="0094602B" w:rsidP="0094602B">
      <w:pPr>
        <w:rPr>
          <w:rFonts w:ascii="Arial" w:hAnsi="Arial" w:cs="Arial"/>
          <w:i/>
        </w:rPr>
      </w:pPr>
      <w:r w:rsidRPr="00A539FD">
        <w:rPr>
          <w:rFonts w:ascii="Arial" w:hAnsi="Arial" w:cs="Arial"/>
          <w:i/>
          <w:vertAlign w:val="superscript"/>
        </w:rPr>
        <w:t>†</w:t>
      </w:r>
      <w:r>
        <w:rPr>
          <w:rFonts w:ascii="Arial" w:hAnsi="Arial" w:cs="Arial"/>
          <w:i/>
        </w:rPr>
        <w:t>Including age (p = 0.73), sex (p = 0.08), white race (p = 0.29), smoking history (p = 0.29).</w:t>
      </w:r>
    </w:p>
    <w:p w:rsidR="0094602B" w:rsidRDefault="0094602B" w:rsidP="0094602B">
      <w:pPr>
        <w:rPr>
          <w:rFonts w:ascii="Arial" w:hAnsi="Arial" w:cs="Arial"/>
          <w:i/>
        </w:rPr>
      </w:pPr>
    </w:p>
    <w:p w:rsidR="0094602B" w:rsidRPr="0094602B" w:rsidRDefault="0094602B" w:rsidP="0094602B">
      <w:pPr>
        <w:rPr>
          <w:rFonts w:ascii="Arial" w:hAnsi="Arial" w:cs="Arial"/>
          <w:i/>
        </w:rPr>
      </w:pPr>
      <w:r>
        <w:rPr>
          <w:rFonts w:ascii="Arial" w:hAnsi="Arial" w:cs="Arial"/>
        </w:rPr>
        <w:t>B</w:t>
      </w:r>
      <w:r w:rsidRPr="0094602B">
        <w:rPr>
          <w:rFonts w:ascii="Arial" w:hAnsi="Arial" w:cs="Arial"/>
        </w:rPr>
        <w:t>)</w:t>
      </w:r>
      <w:r>
        <w:rPr>
          <w:rFonts w:ascii="Arial" w:hAnsi="Arial" w:cs="Arial"/>
          <w:i/>
        </w:rPr>
        <w:t xml:space="preserve"> </w:t>
      </w:r>
      <w:r w:rsidRPr="0094602B">
        <w:rPr>
          <w:rFonts w:ascii="Arial" w:hAnsi="Arial" w:cs="Arial"/>
        </w:rPr>
        <w:t>MVA – Independent Determinants of Lung Cancer-Specific QoL</w:t>
      </w:r>
    </w:p>
    <w:tbl>
      <w:tblPr>
        <w:tblStyle w:val="TableGrid"/>
        <w:tblW w:w="13993" w:type="dxa"/>
        <w:tblLook w:val="04A0" w:firstRow="1" w:lastRow="0" w:firstColumn="1" w:lastColumn="0" w:noHBand="0" w:noVBand="1"/>
      </w:tblPr>
      <w:tblGrid>
        <w:gridCol w:w="2308"/>
        <w:gridCol w:w="1464"/>
        <w:gridCol w:w="1260"/>
        <w:gridCol w:w="1073"/>
        <w:gridCol w:w="1611"/>
        <w:gridCol w:w="1260"/>
        <w:gridCol w:w="1073"/>
        <w:gridCol w:w="1611"/>
        <w:gridCol w:w="1260"/>
        <w:gridCol w:w="1073"/>
      </w:tblGrid>
      <w:tr w:rsidR="0094602B" w:rsidRPr="00C63918" w:rsidTr="00FD5B5B">
        <w:tc>
          <w:tcPr>
            <w:tcW w:w="230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</w:p>
        </w:tc>
        <w:tc>
          <w:tcPr>
            <w:tcW w:w="3797" w:type="dxa"/>
            <w:gridSpan w:val="3"/>
          </w:tcPr>
          <w:p w:rsidR="0094602B" w:rsidRPr="009767FB" w:rsidRDefault="0094602B" w:rsidP="00FD5B5B">
            <w:pPr>
              <w:jc w:val="center"/>
              <w:rPr>
                <w:rFonts w:ascii="Arial" w:hAnsi="Arial" w:cs="Arial"/>
              </w:rPr>
            </w:pPr>
            <w:r w:rsidRPr="009767FB">
              <w:rPr>
                <w:rFonts w:ascii="Arial" w:hAnsi="Arial" w:cs="Arial"/>
              </w:rPr>
              <w:t>Model 1</w:t>
            </w:r>
            <w:r w:rsidRPr="009767F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944" w:type="dxa"/>
            <w:gridSpan w:val="3"/>
          </w:tcPr>
          <w:p w:rsidR="0094602B" w:rsidRPr="009767F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  <w:r w:rsidRPr="00951441">
              <w:rPr>
                <w:rFonts w:ascii="Arial" w:hAnsi="Arial" w:cs="Arial"/>
                <w:i/>
                <w:vertAlign w:val="superscript"/>
              </w:rPr>
              <w:t>**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3</w:t>
            </w:r>
            <w:r w:rsidRPr="00A539FD">
              <w:rPr>
                <w:rFonts w:ascii="Arial" w:hAnsi="Arial" w:cs="Arial"/>
                <w:i/>
                <w:vertAlign w:val="superscript"/>
              </w:rPr>
              <w:t>†</w:t>
            </w:r>
          </w:p>
        </w:tc>
      </w:tr>
      <w:tr w:rsidR="0094602B" w:rsidRPr="00C63918" w:rsidTr="00FD5B5B">
        <w:tc>
          <w:tcPr>
            <w:tcW w:w="230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Variable</w:t>
            </w:r>
          </w:p>
        </w:tc>
        <w:tc>
          <w:tcPr>
            <w:tcW w:w="1464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  <w:tc>
          <w:tcPr>
            <w:tcW w:w="1611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  <w:tc>
          <w:tcPr>
            <w:tcW w:w="1611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 (95% CI)</w:t>
            </w:r>
          </w:p>
        </w:tc>
        <w:tc>
          <w:tcPr>
            <w:tcW w:w="1260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al </w:t>
            </w:r>
            <w:r w:rsidRPr="00C63918">
              <w:rPr>
                <w:rFonts w:ascii="Arial" w:hAnsi="Arial" w:cs="Arial"/>
              </w:rPr>
              <w:t>R</w:t>
            </w:r>
            <w:r w:rsidRPr="00C639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 w:rsidRPr="00C63918">
              <w:rPr>
                <w:rFonts w:ascii="Arial" w:hAnsi="Arial" w:cs="Arial"/>
              </w:rPr>
              <w:t>P value</w:t>
            </w:r>
          </w:p>
        </w:tc>
      </w:tr>
      <w:tr w:rsidR="0094602B" w:rsidRPr="00C63918" w:rsidTr="00FD5B5B">
        <w:tc>
          <w:tcPr>
            <w:tcW w:w="2308" w:type="dxa"/>
          </w:tcPr>
          <w:p w:rsidR="0094602B" w:rsidRPr="00C63918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FI, point</w:t>
            </w:r>
          </w:p>
        </w:tc>
        <w:tc>
          <w:tcPr>
            <w:tcW w:w="1464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 </w:t>
            </w:r>
          </w:p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4, 0.12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073" w:type="dxa"/>
          </w:tcPr>
          <w:p w:rsidR="0094602B" w:rsidRPr="00C63918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4, 0.13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3, 0.12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94602B" w:rsidRPr="00C63918" w:rsidTr="00FD5B5B">
        <w:tc>
          <w:tcPr>
            <w:tcW w:w="2308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DS anxiety, point</w:t>
            </w:r>
          </w:p>
        </w:tc>
        <w:tc>
          <w:tcPr>
            <w:tcW w:w="1464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2 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5, 0.50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5, 0.53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7, 0.56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4602B" w:rsidRPr="00C63918" w:rsidTr="00FD5B5B">
        <w:tc>
          <w:tcPr>
            <w:tcW w:w="2308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BQ, point</w:t>
            </w:r>
          </w:p>
        </w:tc>
        <w:tc>
          <w:tcPr>
            <w:tcW w:w="1464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, 0.09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, 0.09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611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, 0.09)</w:t>
            </w:r>
          </w:p>
        </w:tc>
        <w:tc>
          <w:tcPr>
            <w:tcW w:w="12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94602B" w:rsidRPr="00C63918" w:rsidTr="00FD5B5B">
        <w:tc>
          <w:tcPr>
            <w:tcW w:w="2308" w:type="dxa"/>
          </w:tcPr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model</w:t>
            </w:r>
          </w:p>
        </w:tc>
        <w:tc>
          <w:tcPr>
            <w:tcW w:w="3797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767FB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68, p &lt; 0.001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77764C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68, p &lt; 0.001</w:t>
            </w:r>
          </w:p>
        </w:tc>
        <w:tc>
          <w:tcPr>
            <w:tcW w:w="3944" w:type="dxa"/>
            <w:gridSpan w:val="3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E516F8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69, p &lt; 0.001</w:t>
            </w:r>
          </w:p>
        </w:tc>
      </w:tr>
    </w:tbl>
    <w:p w:rsidR="0094602B" w:rsidRDefault="0094602B" w:rsidP="0094602B">
      <w:pPr>
        <w:spacing w:after="0"/>
        <w:rPr>
          <w:rFonts w:ascii="Arial" w:hAnsi="Arial" w:cs="Arial"/>
          <w:i/>
        </w:rPr>
      </w:pPr>
      <w:r w:rsidRPr="00332B55">
        <w:rPr>
          <w:rFonts w:ascii="Arial" w:hAnsi="Arial" w:cs="Arial"/>
          <w:i/>
          <w:vertAlign w:val="superscript"/>
        </w:rPr>
        <w:t>*</w:t>
      </w:r>
      <w:r w:rsidRPr="00332B55">
        <w:rPr>
          <w:rFonts w:ascii="Arial" w:hAnsi="Arial" w:cs="Arial"/>
          <w:i/>
        </w:rPr>
        <w:t xml:space="preserve">Step-wise backwards selection modeling starting with variables with p &lt; 0.05 in UVAs: </w:t>
      </w:r>
      <w:r>
        <w:rPr>
          <w:rFonts w:ascii="Arial" w:hAnsi="Arial" w:cs="Arial"/>
          <w:i/>
        </w:rPr>
        <w:t xml:space="preserve">age, HFrEF, </w:t>
      </w:r>
      <w:r w:rsidRPr="00332B55">
        <w:rPr>
          <w:rFonts w:ascii="Arial" w:hAnsi="Arial" w:cs="Arial"/>
          <w:i/>
        </w:rPr>
        <w:t xml:space="preserve">OSA, anxiety/depression/PTSD, </w:t>
      </w:r>
      <w:r>
        <w:rPr>
          <w:rFonts w:ascii="Arial" w:hAnsi="Arial" w:cs="Arial"/>
          <w:i/>
        </w:rPr>
        <w:t>p</w:t>
      </w:r>
      <w:r w:rsidRPr="009767FB">
        <w:rPr>
          <w:rFonts w:ascii="Arial" w:hAnsi="Arial" w:cs="Arial"/>
          <w:i/>
        </w:rPr>
        <w:t>ost-6MWT BDS</w:t>
      </w:r>
      <w:r>
        <w:rPr>
          <w:rFonts w:ascii="Arial" w:hAnsi="Arial" w:cs="Arial"/>
          <w:i/>
        </w:rPr>
        <w:t xml:space="preserve">, </w:t>
      </w:r>
      <w:r w:rsidRPr="00332B55">
        <w:rPr>
          <w:rFonts w:ascii="Arial" w:hAnsi="Arial" w:cs="Arial"/>
          <w:i/>
        </w:rPr>
        <w:t>BFI, HADS anxiety, HA</w:t>
      </w:r>
      <w:r>
        <w:rPr>
          <w:rFonts w:ascii="Arial" w:hAnsi="Arial" w:cs="Arial"/>
          <w:i/>
        </w:rPr>
        <w:t>DS depression, PSQI, SOBQ.</w:t>
      </w:r>
    </w:p>
    <w:p w:rsidR="0094602B" w:rsidRDefault="0094602B" w:rsidP="0094602B">
      <w:pPr>
        <w:spacing w:after="0"/>
        <w:rPr>
          <w:rFonts w:ascii="Arial" w:hAnsi="Arial" w:cs="Arial"/>
          <w:i/>
        </w:rPr>
      </w:pPr>
      <w:r w:rsidRPr="0077764C">
        <w:rPr>
          <w:rFonts w:ascii="Arial" w:hAnsi="Arial" w:cs="Arial"/>
          <w:i/>
          <w:vertAlign w:val="superscript"/>
        </w:rPr>
        <w:t>**</w:t>
      </w:r>
      <w:r>
        <w:rPr>
          <w:rFonts w:ascii="Arial" w:hAnsi="Arial" w:cs="Arial"/>
          <w:i/>
        </w:rPr>
        <w:t>Including age (p = 0.70) and smoking history (p = 0.83).</w:t>
      </w:r>
    </w:p>
    <w:p w:rsidR="0094602B" w:rsidRPr="00332B55" w:rsidRDefault="0094602B" w:rsidP="0094602B">
      <w:pPr>
        <w:rPr>
          <w:rFonts w:ascii="Arial" w:hAnsi="Arial" w:cs="Arial"/>
          <w:i/>
        </w:rPr>
      </w:pPr>
      <w:r w:rsidRPr="00A539FD">
        <w:rPr>
          <w:rFonts w:ascii="Arial" w:hAnsi="Arial" w:cs="Arial"/>
          <w:i/>
          <w:vertAlign w:val="superscript"/>
        </w:rPr>
        <w:t>†</w:t>
      </w:r>
      <w:r>
        <w:rPr>
          <w:rFonts w:ascii="Arial" w:hAnsi="Arial" w:cs="Arial"/>
          <w:i/>
        </w:rPr>
        <w:t>Including age (p = 0.89), sex (p = 0.09), white race (p = 0.41), smoking history (p = 0.84).</w:t>
      </w:r>
    </w:p>
    <w:p w:rsidR="0094602B" w:rsidRDefault="0094602B" w:rsidP="0094602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6MWD = six-minute walk distance; 6MWT = six-minute walk test; BDS = Borg Dyspnea Score; BFI = Brief Fatigue Inventory; CI = confidence interval; </w:t>
      </w:r>
      <w:r w:rsidRPr="004E64F3">
        <w:rPr>
          <w:rFonts w:ascii="Arial" w:hAnsi="Arial" w:cs="Arial"/>
        </w:rPr>
        <w:t>HADS = Hospita</w:t>
      </w:r>
      <w:r>
        <w:rPr>
          <w:rFonts w:ascii="Arial" w:hAnsi="Arial" w:cs="Arial"/>
        </w:rPr>
        <w:t xml:space="preserve">l Anxiety and Depression Scale; HFrEF = heart failure with reduced ejection fraction; MVA = multivariable linear regression analysis; OSA = obstructive sleep apnea; </w:t>
      </w:r>
      <w:r w:rsidRPr="004E64F3">
        <w:rPr>
          <w:rFonts w:ascii="Arial" w:hAnsi="Arial" w:cs="Arial"/>
        </w:rPr>
        <w:t>PSQI = Pittsburg Sleep Quality Index;</w:t>
      </w:r>
      <w:r>
        <w:rPr>
          <w:rFonts w:ascii="Arial" w:hAnsi="Arial" w:cs="Arial"/>
        </w:rPr>
        <w:t xml:space="preserve"> PTSD = post-traumatic stress disorder; QoL = quality of life; </w:t>
      </w:r>
      <w:bookmarkStart w:id="0" w:name="_GoBack"/>
      <w:r w:rsidRPr="004E64F3">
        <w:rPr>
          <w:rFonts w:ascii="Arial" w:hAnsi="Arial" w:cs="Arial"/>
        </w:rPr>
        <w:t>SOBQ</w:t>
      </w:r>
      <w:bookmarkEnd w:id="0"/>
      <w:r w:rsidRPr="004E64F3">
        <w:rPr>
          <w:rFonts w:ascii="Arial" w:hAnsi="Arial" w:cs="Arial"/>
        </w:rPr>
        <w:t xml:space="preserve"> = University of California San Diego Sh</w:t>
      </w:r>
      <w:r>
        <w:rPr>
          <w:rFonts w:ascii="Arial" w:hAnsi="Arial" w:cs="Arial"/>
        </w:rPr>
        <w:t xml:space="preserve">ortness of Breath Questionnaire; </w:t>
      </w:r>
      <w:r w:rsidRPr="00B47497">
        <w:rPr>
          <w:rFonts w:ascii="Arial" w:hAnsi="Arial" w:cs="Arial"/>
        </w:rPr>
        <w:t xml:space="preserve">UVA = univariable linear regression analysis </w:t>
      </w:r>
    </w:p>
    <w:p w:rsidR="0094602B" w:rsidRDefault="009460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4602B" w:rsidRPr="00CA1514" w:rsidRDefault="0094602B" w:rsidP="0094602B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E-Table 3</w:t>
      </w:r>
      <w:r w:rsidRPr="00CA1514">
        <w:rPr>
          <w:rFonts w:ascii="Arial" w:hAnsi="Arial" w:cs="Arial"/>
        </w:rPr>
        <w:t xml:space="preserve">: UVA – </w:t>
      </w:r>
      <w:r>
        <w:rPr>
          <w:rFonts w:ascii="Arial" w:hAnsi="Arial" w:cs="Arial"/>
        </w:rPr>
        <w:t>Predictors</w:t>
      </w:r>
      <w:r w:rsidRPr="00CA1514">
        <w:rPr>
          <w:rFonts w:ascii="Arial" w:hAnsi="Arial" w:cs="Arial"/>
        </w:rPr>
        <w:t xml:space="preserve"> of </w:t>
      </w:r>
      <w:r w:rsidRPr="00EC2AF2">
        <w:rPr>
          <w:rFonts w:ascii="Arial" w:hAnsi="Arial" w:cs="Arial"/>
        </w:rPr>
        <w:t>Functional Capacity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6"/>
        <w:gridCol w:w="1060"/>
        <w:gridCol w:w="889"/>
        <w:gridCol w:w="1073"/>
      </w:tblGrid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Variable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β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R</w:t>
            </w:r>
            <w:r w:rsidRPr="00CA151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P value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651F5A" w:rsidRDefault="0094602B" w:rsidP="00FD5B5B">
            <w:pPr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Age, year</w:t>
            </w:r>
          </w:p>
        </w:tc>
        <w:tc>
          <w:tcPr>
            <w:tcW w:w="1060" w:type="dxa"/>
          </w:tcPr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-4.58</w:t>
            </w:r>
          </w:p>
        </w:tc>
        <w:tc>
          <w:tcPr>
            <w:tcW w:w="889" w:type="dxa"/>
          </w:tcPr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0</w:t>
            </w:r>
          </w:p>
        </w:tc>
        <w:tc>
          <w:tcPr>
            <w:tcW w:w="1073" w:type="dxa"/>
          </w:tcPr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White race (N/Y)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21.3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3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67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BMI, kg/m</w:t>
            </w:r>
            <w:r w:rsidRPr="00CA151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25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3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stats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3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 (N/Y)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trial fibrillation/flutter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D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rEF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</w:t>
            </w:r>
          </w:p>
          <w:p w:rsidR="0094602B" w:rsidRPr="00663E26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Other cancer</w:t>
            </w:r>
          </w:p>
        </w:tc>
        <w:tc>
          <w:tcPr>
            <w:tcW w:w="10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7.34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26.9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68.5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53.0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41.9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4.15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10.2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34.4</w:t>
            </w:r>
          </w:p>
        </w:tc>
        <w:tc>
          <w:tcPr>
            <w:tcW w:w="889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7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3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2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8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43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1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2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75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24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 function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FEV</w:t>
            </w:r>
            <w:r w:rsidRPr="00CA1514">
              <w:rPr>
                <w:rFonts w:ascii="Arial" w:hAnsi="Arial" w:cs="Arial"/>
                <w:vertAlign w:val="subscript"/>
              </w:rPr>
              <w:t>1</w:t>
            </w:r>
            <w:r w:rsidRPr="00CA1514">
              <w:rPr>
                <w:rFonts w:ascii="Arial" w:hAnsi="Arial" w:cs="Arial"/>
              </w:rPr>
              <w:t xml:space="preserve"> % predicted, each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TLC % predicted, each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DL</w:t>
            </w:r>
            <w:r w:rsidRPr="00651F5A">
              <w:rPr>
                <w:rFonts w:ascii="Arial" w:hAnsi="Arial" w:cs="Arial"/>
                <w:b/>
                <w:vertAlign w:val="subscript"/>
              </w:rPr>
              <w:t>CO</w:t>
            </w:r>
            <w:r w:rsidRPr="00651F5A">
              <w:rPr>
                <w:rFonts w:ascii="Arial" w:hAnsi="Arial" w:cs="Arial"/>
                <w:b/>
              </w:rPr>
              <w:t xml:space="preserve"> % predicted, each</w:t>
            </w:r>
          </w:p>
          <w:p w:rsidR="0094602B" w:rsidRPr="00663E26" w:rsidRDefault="0094602B" w:rsidP="00FD5B5B">
            <w:pPr>
              <w:rPr>
                <w:rFonts w:ascii="Arial" w:hAnsi="Arial" w:cs="Arial"/>
              </w:rPr>
            </w:pPr>
            <w:r w:rsidRPr="00651F5A">
              <w:rPr>
                <w:rFonts w:ascii="Arial" w:hAnsi="Arial" w:cs="Arial"/>
                <w:b/>
              </w:rPr>
              <w:t>Combined vent. abnormalities</w:t>
            </w:r>
            <w:r w:rsidRPr="00EC2AF2">
              <w:rPr>
                <w:rFonts w:ascii="Arial" w:hAnsi="Arial" w:cs="Arial"/>
                <w:b/>
                <w:i/>
                <w:vertAlign w:val="superscript"/>
              </w:rPr>
              <w:t>*</w:t>
            </w:r>
          </w:p>
        </w:tc>
        <w:tc>
          <w:tcPr>
            <w:tcW w:w="10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6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08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2.07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651F5A">
              <w:rPr>
                <w:rFonts w:ascii="Arial" w:hAnsi="Arial" w:cs="Arial"/>
                <w:b/>
              </w:rPr>
              <w:t>F</w:t>
            </w:r>
            <w:r>
              <w:rPr>
                <w:rFonts w:ascii="Arial" w:hAnsi="Arial" w:cs="Arial"/>
                <w:b/>
              </w:rPr>
              <w:t>-stats</w:t>
            </w:r>
          </w:p>
        </w:tc>
        <w:tc>
          <w:tcPr>
            <w:tcW w:w="889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4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651F5A">
              <w:rPr>
                <w:rFonts w:ascii="Arial" w:hAnsi="Arial" w:cs="Arial"/>
                <w:b/>
              </w:rPr>
              <w:t>0.20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97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ng cancer characteristics 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tage I (N/Y)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Primary treatment</w:t>
            </w:r>
          </w:p>
          <w:p w:rsidR="0094602B" w:rsidRPr="00DE34EB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Months since treatment, each</w:t>
            </w:r>
          </w:p>
        </w:tc>
        <w:tc>
          <w:tcPr>
            <w:tcW w:w="10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12.0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-stats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02</w:t>
            </w:r>
          </w:p>
        </w:tc>
        <w:tc>
          <w:tcPr>
            <w:tcW w:w="889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73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5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MWT-associated measures </w:t>
            </w:r>
          </w:p>
          <w:p w:rsidR="0094602B" w:rsidRPr="00651F5A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HR</w:t>
            </w:r>
            <w:r>
              <w:rPr>
                <w:rFonts w:ascii="Arial" w:hAnsi="Arial" w:cs="Arial"/>
                <w:b/>
              </w:rPr>
              <w:t xml:space="preserve"> change</w:t>
            </w:r>
            <w:r w:rsidRPr="00651F5A">
              <w:rPr>
                <w:rFonts w:ascii="Arial" w:hAnsi="Arial" w:cs="Arial"/>
                <w:b/>
              </w:rPr>
              <w:t>, each beats/min</w:t>
            </w:r>
          </w:p>
          <w:p w:rsidR="0094602B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O</w:t>
            </w:r>
            <w:r w:rsidRPr="00CA1514">
              <w:rPr>
                <w:rFonts w:ascii="Arial" w:hAnsi="Arial" w:cs="Arial"/>
                <w:vertAlign w:val="subscript"/>
              </w:rPr>
              <w:t>2</w:t>
            </w:r>
            <w:r w:rsidRPr="00CA1514">
              <w:rPr>
                <w:rFonts w:ascii="Arial" w:hAnsi="Arial" w:cs="Arial"/>
              </w:rPr>
              <w:t xml:space="preserve"> saturation</w:t>
            </w:r>
            <w:r>
              <w:rPr>
                <w:rFonts w:ascii="Arial" w:hAnsi="Arial" w:cs="Arial"/>
              </w:rPr>
              <w:t xml:space="preserve"> change</w:t>
            </w:r>
            <w:r w:rsidRPr="00CA1514">
              <w:rPr>
                <w:rFonts w:ascii="Arial" w:hAnsi="Arial" w:cs="Arial"/>
              </w:rPr>
              <w:t>, each %</w:t>
            </w:r>
          </w:p>
          <w:p w:rsidR="0094602B" w:rsidRPr="00075B7B" w:rsidRDefault="0094602B" w:rsidP="00FD5B5B">
            <w:pPr>
              <w:jc w:val="right"/>
              <w:rPr>
                <w:rFonts w:ascii="Arial" w:hAnsi="Arial" w:cs="Arial"/>
              </w:rPr>
            </w:pPr>
            <w:r w:rsidRPr="00EC2AF2">
              <w:rPr>
                <w:rFonts w:ascii="Arial" w:hAnsi="Arial" w:cs="Arial"/>
              </w:rPr>
              <w:t>Post-6MWT BDS, each point</w:t>
            </w:r>
          </w:p>
          <w:p w:rsidR="0094602B" w:rsidRPr="00826D92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HRR, each beat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3.54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1.15</w:t>
            </w:r>
          </w:p>
          <w:p w:rsidR="0094602B" w:rsidRPr="00075B7B" w:rsidRDefault="0094602B" w:rsidP="00FD5B5B">
            <w:pPr>
              <w:jc w:val="center"/>
              <w:rPr>
                <w:rFonts w:ascii="Arial" w:hAnsi="Arial" w:cs="Arial"/>
              </w:rPr>
            </w:pPr>
            <w:r w:rsidRPr="00EC2AF2">
              <w:rPr>
                <w:rFonts w:ascii="Arial" w:hAnsi="Arial" w:cs="Arial"/>
              </w:rPr>
              <w:t>-8.78</w:t>
            </w:r>
          </w:p>
          <w:p w:rsidR="0094602B" w:rsidRPr="00826D9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-6.27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2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2</w:t>
            </w:r>
          </w:p>
          <w:p w:rsidR="0094602B" w:rsidRPr="00075B7B" w:rsidRDefault="0094602B" w:rsidP="00FD5B5B">
            <w:pPr>
              <w:jc w:val="center"/>
              <w:rPr>
                <w:rFonts w:ascii="Arial" w:hAnsi="Arial" w:cs="Arial"/>
              </w:rPr>
            </w:pPr>
            <w:r w:rsidRPr="00EC2AF2">
              <w:rPr>
                <w:rFonts w:ascii="Arial" w:hAnsi="Arial" w:cs="Arial"/>
              </w:rPr>
              <w:t>0.04</w:t>
            </w:r>
          </w:p>
          <w:p w:rsidR="0094602B" w:rsidRPr="00826D9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2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71</w:t>
            </w:r>
          </w:p>
          <w:p w:rsidR="0094602B" w:rsidRPr="00075B7B" w:rsidRDefault="0094602B" w:rsidP="00FD5B5B">
            <w:pPr>
              <w:jc w:val="center"/>
              <w:rPr>
                <w:rFonts w:ascii="Arial" w:hAnsi="Arial" w:cs="Arial"/>
              </w:rPr>
            </w:pPr>
            <w:r w:rsidRPr="00EC2AF2">
              <w:rPr>
                <w:rFonts w:ascii="Arial" w:hAnsi="Arial" w:cs="Arial"/>
              </w:rPr>
              <w:t>0.11</w:t>
            </w:r>
          </w:p>
          <w:p w:rsidR="0094602B" w:rsidRPr="00826D9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</w:tc>
      </w:tr>
      <w:tr w:rsidR="0094602B" w:rsidRPr="00CA1514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Symptom-specific</w:t>
            </w:r>
            <w:r>
              <w:rPr>
                <w:rFonts w:ascii="Arial" w:hAnsi="Arial" w:cs="Arial"/>
              </w:rPr>
              <w:t xml:space="preserve"> PRO</w:t>
            </w:r>
            <w:r w:rsidRPr="00CA1514">
              <w:rPr>
                <w:rFonts w:ascii="Arial" w:hAnsi="Arial" w:cs="Arial"/>
              </w:rPr>
              <w:t>, each point</w:t>
            </w:r>
          </w:p>
          <w:p w:rsidR="0094602B" w:rsidRPr="00651F5A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BFI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HADS anxiety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HADS depression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PSQI</w:t>
            </w:r>
          </w:p>
          <w:p w:rsidR="0094602B" w:rsidRPr="00651F5A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SOBQ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-1.5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1.9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6.26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4.41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-1.85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5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3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15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5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57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17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&lt;0.01</w:t>
            </w:r>
          </w:p>
        </w:tc>
      </w:tr>
      <w:tr w:rsidR="0094602B" w:rsidRPr="0044381C" w:rsidTr="00FD5B5B">
        <w:tc>
          <w:tcPr>
            <w:tcW w:w="3746" w:type="dxa"/>
          </w:tcPr>
          <w:p w:rsidR="0094602B" w:rsidRPr="00CA1514" w:rsidRDefault="0094602B" w:rsidP="00FD5B5B">
            <w:pPr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lastRenderedPageBreak/>
              <w:t>EORTC-QLQ-LC13, each point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Dyspnea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Coughing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Hemoptysis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Sore mouth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Dysphagia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 xml:space="preserve">Peripheral neuropathy 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Alopecia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Pain in chest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Pain in arm or shoulder</w:t>
            </w:r>
          </w:p>
          <w:p w:rsidR="0094602B" w:rsidRPr="00651F5A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Pain in other parts</w:t>
            </w:r>
          </w:p>
        </w:tc>
        <w:tc>
          <w:tcPr>
            <w:tcW w:w="1060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1.49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39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4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70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1.0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6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1.02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3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-0.48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-0.95</w:t>
            </w:r>
          </w:p>
        </w:tc>
        <w:tc>
          <w:tcPr>
            <w:tcW w:w="889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10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3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0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01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1073" w:type="dxa"/>
          </w:tcPr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&lt;0.0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48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6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59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1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90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34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51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 w:rsidRPr="00CA1514">
              <w:rPr>
                <w:rFonts w:ascii="Arial" w:hAnsi="Arial" w:cs="Arial"/>
              </w:rPr>
              <w:t>0.32</w:t>
            </w:r>
          </w:p>
          <w:p w:rsidR="0094602B" w:rsidRPr="00651F5A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651F5A">
              <w:rPr>
                <w:rFonts w:ascii="Arial" w:hAnsi="Arial" w:cs="Arial"/>
                <w:b/>
              </w:rPr>
              <w:t>0.03</w:t>
            </w:r>
          </w:p>
        </w:tc>
      </w:tr>
      <w:tr w:rsidR="0094602B" w:rsidRPr="0044381C" w:rsidTr="00FD5B5B">
        <w:tc>
          <w:tcPr>
            <w:tcW w:w="3746" w:type="dxa"/>
          </w:tcPr>
          <w:p w:rsidR="0094602B" w:rsidRDefault="0094602B" w:rsidP="00FD5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y of Life</w:t>
            </w:r>
          </w:p>
          <w:p w:rsidR="0094602B" w:rsidRPr="00B85812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B85812">
              <w:rPr>
                <w:rFonts w:ascii="Arial" w:hAnsi="Arial" w:cs="Arial"/>
                <w:b/>
              </w:rPr>
              <w:t>Cancer-specific QoL</w:t>
            </w:r>
          </w:p>
          <w:p w:rsidR="0094602B" w:rsidRPr="00E40BD2" w:rsidRDefault="0094602B" w:rsidP="00FD5B5B">
            <w:pPr>
              <w:jc w:val="right"/>
              <w:rPr>
                <w:rFonts w:ascii="Arial" w:hAnsi="Arial" w:cs="Arial"/>
                <w:b/>
              </w:rPr>
            </w:pPr>
            <w:r w:rsidRPr="00E40BD2">
              <w:rPr>
                <w:rFonts w:ascii="Arial" w:hAnsi="Arial" w:cs="Arial"/>
                <w:b/>
              </w:rPr>
              <w:t>Global QoL</w:t>
            </w:r>
          </w:p>
          <w:p w:rsidR="0094602B" w:rsidRPr="00CA1514" w:rsidRDefault="0094602B" w:rsidP="00FD5B5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-specific QoL</w:t>
            </w:r>
          </w:p>
        </w:tc>
        <w:tc>
          <w:tcPr>
            <w:tcW w:w="1060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B8581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B85812">
              <w:rPr>
                <w:rFonts w:ascii="Arial" w:hAnsi="Arial" w:cs="Arial"/>
                <w:b/>
              </w:rPr>
              <w:t>2.32</w:t>
            </w:r>
          </w:p>
          <w:p w:rsidR="0094602B" w:rsidRPr="00E40BD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E40BD2">
              <w:rPr>
                <w:rFonts w:ascii="Arial" w:hAnsi="Arial" w:cs="Arial"/>
                <w:b/>
              </w:rPr>
              <w:t>1.36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71</w:t>
            </w:r>
          </w:p>
        </w:tc>
        <w:tc>
          <w:tcPr>
            <w:tcW w:w="889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B8581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B85812">
              <w:rPr>
                <w:rFonts w:ascii="Arial" w:hAnsi="Arial" w:cs="Arial"/>
                <w:b/>
              </w:rPr>
              <w:t>0.11</w:t>
            </w:r>
          </w:p>
          <w:p w:rsidR="0094602B" w:rsidRPr="00E40BD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E40BD2">
              <w:rPr>
                <w:rFonts w:ascii="Arial" w:hAnsi="Arial" w:cs="Arial"/>
                <w:b/>
              </w:rPr>
              <w:t>0.07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3" w:type="dxa"/>
          </w:tcPr>
          <w:p w:rsidR="0094602B" w:rsidRDefault="0094602B" w:rsidP="00FD5B5B">
            <w:pPr>
              <w:jc w:val="center"/>
              <w:rPr>
                <w:rFonts w:ascii="Arial" w:hAnsi="Arial" w:cs="Arial"/>
              </w:rPr>
            </w:pPr>
          </w:p>
          <w:p w:rsidR="0094602B" w:rsidRPr="00B8581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B85812">
              <w:rPr>
                <w:rFonts w:ascii="Arial" w:hAnsi="Arial" w:cs="Arial"/>
                <w:b/>
              </w:rPr>
              <w:t>&lt;0.01</w:t>
            </w:r>
          </w:p>
          <w:p w:rsidR="0094602B" w:rsidRPr="00E40BD2" w:rsidRDefault="0094602B" w:rsidP="00FD5B5B">
            <w:pPr>
              <w:jc w:val="center"/>
              <w:rPr>
                <w:rFonts w:ascii="Arial" w:hAnsi="Arial" w:cs="Arial"/>
                <w:b/>
              </w:rPr>
            </w:pPr>
            <w:r w:rsidRPr="00E40BD2">
              <w:rPr>
                <w:rFonts w:ascii="Arial" w:hAnsi="Arial" w:cs="Arial"/>
                <w:b/>
              </w:rPr>
              <w:t>0.03</w:t>
            </w:r>
          </w:p>
          <w:p w:rsidR="0094602B" w:rsidRPr="00CA1514" w:rsidRDefault="0094602B" w:rsidP="00FD5B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</w:tbl>
    <w:p w:rsidR="0094602B" w:rsidRPr="001D365A" w:rsidRDefault="0094602B" w:rsidP="0094602B">
      <w:pPr>
        <w:spacing w:after="0"/>
        <w:rPr>
          <w:rFonts w:ascii="Arial" w:hAnsi="Arial" w:cs="Arial"/>
          <w:i/>
        </w:rPr>
      </w:pPr>
      <w:r>
        <w:rPr>
          <w:rFonts w:ascii="Arial" w:hAnsi="Arial" w:cs="Arial"/>
          <w:i/>
          <w:vertAlign w:val="superscript"/>
        </w:rPr>
        <w:t>*</w:t>
      </w:r>
      <w:r>
        <w:rPr>
          <w:rFonts w:ascii="Arial" w:hAnsi="Arial" w:cs="Arial"/>
          <w:i/>
        </w:rPr>
        <w:t>Defined as a summation of obstructive (FEV</w:t>
      </w:r>
      <w:r w:rsidRPr="00237D2A">
        <w:rPr>
          <w:rFonts w:ascii="Arial" w:hAnsi="Arial" w:cs="Arial"/>
          <w:i/>
          <w:vertAlign w:val="subscript"/>
        </w:rPr>
        <w:t>1</w:t>
      </w:r>
      <w:r>
        <w:rPr>
          <w:rFonts w:ascii="Arial" w:hAnsi="Arial" w:cs="Arial"/>
          <w:i/>
        </w:rPr>
        <w:t>/FVC &lt; 70%), hyperinflated (TLC % predicted &gt; 120), and DL</w:t>
      </w:r>
      <w:r w:rsidRPr="00237D2A">
        <w:rPr>
          <w:rFonts w:ascii="Arial" w:hAnsi="Arial" w:cs="Arial"/>
          <w:i/>
          <w:vertAlign w:val="subscript"/>
        </w:rPr>
        <w:t>CO</w:t>
      </w:r>
      <w:r>
        <w:rPr>
          <w:rFonts w:ascii="Arial" w:hAnsi="Arial" w:cs="Arial"/>
          <w:i/>
        </w:rPr>
        <w:t xml:space="preserve"> limitation (DL</w:t>
      </w:r>
      <w:r w:rsidRPr="00EC2AF2">
        <w:rPr>
          <w:rFonts w:ascii="Arial" w:hAnsi="Arial" w:cs="Arial"/>
          <w:i/>
          <w:vertAlign w:val="subscript"/>
        </w:rPr>
        <w:t>CO</w:t>
      </w:r>
      <w:r>
        <w:rPr>
          <w:rFonts w:ascii="Arial" w:hAnsi="Arial" w:cs="Arial"/>
          <w:i/>
        </w:rPr>
        <w:t xml:space="preserve"> % predicted &lt; 80); range 0-3. </w:t>
      </w:r>
    </w:p>
    <w:p w:rsidR="0094602B" w:rsidRDefault="0094602B" w:rsidP="0094602B">
      <w:pPr>
        <w:rPr>
          <w:rFonts w:ascii="Arial" w:hAnsi="Arial" w:cs="Arial"/>
        </w:rPr>
      </w:pPr>
      <w:r w:rsidRPr="00184E3A">
        <w:rPr>
          <w:rFonts w:ascii="Arial" w:hAnsi="Arial" w:cs="Arial"/>
          <w:b/>
          <w:i/>
        </w:rPr>
        <w:t>Bolded</w:t>
      </w:r>
      <w:r w:rsidRPr="00184E3A">
        <w:rPr>
          <w:rFonts w:ascii="Arial" w:hAnsi="Arial" w:cs="Arial"/>
          <w:i/>
        </w:rPr>
        <w:t xml:space="preserve"> variables indicate statistically significant associations at p &lt; 0.05 and selected to enter MVA</w:t>
      </w:r>
      <w:r>
        <w:rPr>
          <w:rFonts w:ascii="Arial" w:hAnsi="Arial" w:cs="Arial"/>
          <w:i/>
        </w:rPr>
        <w:t>s; EORTC-QLQ-LC13 dyspnea not bolded due to redundancy with SOBQ.</w:t>
      </w:r>
    </w:p>
    <w:p w:rsidR="0094602B" w:rsidRDefault="0094602B" w:rsidP="0094602B">
      <w:pPr>
        <w:rPr>
          <w:rFonts w:ascii="Arial" w:hAnsi="Arial" w:cs="Arial"/>
        </w:rPr>
      </w:pPr>
      <w:r>
        <w:rPr>
          <w:rFonts w:ascii="Arial" w:hAnsi="Arial" w:cs="Arial"/>
        </w:rPr>
        <w:t>6MWT = six-minute walk test; BDS = Borg Dyspnea Score; BFI = Brief Fatigue Inventory; BMI = body-mass index; CAD = coronary artery disease; COPD = chronic obstructive pulmonary disease; DL</w:t>
      </w:r>
      <w:r w:rsidRPr="00B47497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EORTC-QLQ-</w:t>
      </w:r>
      <w:r w:rsidRPr="004E64F3">
        <w:rPr>
          <w:rFonts w:ascii="Arial" w:hAnsi="Arial" w:cs="Arial"/>
        </w:rPr>
        <w:t>LC13 = European Organization for Research and Treatment of C</w:t>
      </w:r>
      <w:r>
        <w:rPr>
          <w:rFonts w:ascii="Arial" w:hAnsi="Arial" w:cs="Arial"/>
        </w:rPr>
        <w:t xml:space="preserve">ancer QoL Questionnaire </w:t>
      </w:r>
      <w:r w:rsidRPr="004E64F3">
        <w:rPr>
          <w:rFonts w:ascii="Arial" w:hAnsi="Arial" w:cs="Arial"/>
        </w:rPr>
        <w:t>Lung Cancer Module 13;</w:t>
      </w:r>
      <w:r>
        <w:rPr>
          <w:rFonts w:ascii="Arial" w:hAnsi="Arial" w:cs="Arial"/>
        </w:rPr>
        <w:t xml:space="preserve"> FEV</w:t>
      </w:r>
      <w:r w:rsidRPr="00B47497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</w:t>
      </w:r>
      <w:r w:rsidRPr="004E64F3">
        <w:rPr>
          <w:rFonts w:ascii="Arial" w:hAnsi="Arial" w:cs="Arial"/>
        </w:rPr>
        <w:t>HADS = Hospita</w:t>
      </w:r>
      <w:r>
        <w:rPr>
          <w:rFonts w:ascii="Arial" w:hAnsi="Arial" w:cs="Arial"/>
        </w:rPr>
        <w:t>l Anxiety and Depression Scale; HFrEF = heart failure with reduced ejection fraction; HR = heart rate; HRR = heart rate recovery; MVA = multivariable linear regression analysis; O</w:t>
      </w:r>
      <w:r w:rsidRPr="00B47497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= oxygen; OSA = obstructive sleep apnea; </w:t>
      </w:r>
      <w:r w:rsidRPr="004E64F3">
        <w:rPr>
          <w:rFonts w:ascii="Arial" w:hAnsi="Arial" w:cs="Arial"/>
        </w:rPr>
        <w:t>PSQI = Pittsburg Sleep Quality Index;</w:t>
      </w:r>
      <w:r>
        <w:rPr>
          <w:rFonts w:ascii="Arial" w:hAnsi="Arial" w:cs="Arial"/>
        </w:rPr>
        <w:t xml:space="preserve"> PTSD = post-traumatic stress disorder; QoL = quality of life; TLC = total lung capacity; </w:t>
      </w:r>
      <w:r w:rsidRPr="004E64F3">
        <w:rPr>
          <w:rFonts w:ascii="Arial" w:hAnsi="Arial" w:cs="Arial"/>
        </w:rPr>
        <w:t>SOBQ = University of California San Diego Sh</w:t>
      </w:r>
      <w:r>
        <w:rPr>
          <w:rFonts w:ascii="Arial" w:hAnsi="Arial" w:cs="Arial"/>
        </w:rPr>
        <w:t xml:space="preserve">ortness of Breath Questionnaire; </w:t>
      </w:r>
      <w:r w:rsidRPr="00B47497">
        <w:rPr>
          <w:rFonts w:ascii="Arial" w:hAnsi="Arial" w:cs="Arial"/>
        </w:rPr>
        <w:t xml:space="preserve">UVA = univariable linear regression analysis </w:t>
      </w:r>
    </w:p>
    <w:p w:rsidR="00CA1373" w:rsidRDefault="00CA1373" w:rsidP="0094602B">
      <w:pPr>
        <w:rPr>
          <w:rFonts w:ascii="Arial" w:hAnsi="Arial" w:cs="Arial"/>
        </w:rPr>
      </w:pPr>
    </w:p>
    <w:p w:rsidR="00CA1373" w:rsidRDefault="00CA137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A1373" w:rsidRPr="00CA1373" w:rsidRDefault="00CA1373" w:rsidP="0094602B">
      <w:pPr>
        <w:rPr>
          <w:rFonts w:ascii="Arial" w:hAnsi="Arial" w:cs="Arial"/>
          <w:b/>
        </w:rPr>
      </w:pPr>
      <w:r w:rsidRPr="00CA1373">
        <w:rPr>
          <w:rFonts w:ascii="Arial" w:hAnsi="Arial" w:cs="Arial"/>
          <w:b/>
        </w:rPr>
        <w:lastRenderedPageBreak/>
        <w:t>References</w:t>
      </w:r>
    </w:p>
    <w:p w:rsidR="00CA1373" w:rsidRPr="00CA1373" w:rsidRDefault="00CA1373" w:rsidP="00CA1373">
      <w:pPr>
        <w:pStyle w:val="NormalWeb"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>ADDIN RW.BIB</w:instrText>
      </w:r>
      <w:r>
        <w:rPr>
          <w:rFonts w:ascii="Arial" w:hAnsi="Arial" w:cs="Arial"/>
        </w:rPr>
        <w:fldChar w:fldCharType="separate"/>
      </w:r>
      <w:r w:rsidRPr="00CA1373">
        <w:rPr>
          <w:rFonts w:ascii="Arial" w:hAnsi="Arial" w:cs="Arial"/>
          <w:sz w:val="22"/>
        </w:rPr>
        <w:t xml:space="preserve">1. Tramontano AC, Schrag DL, Malin JK, et al. Catalog and comparison of societal preferences (utilities) for lung cancer health states: Results from the cancer care outcomes research and surveillance (CanCORS) study. </w:t>
      </w:r>
      <w:r w:rsidRPr="00CA1373">
        <w:rPr>
          <w:rFonts w:ascii="Arial" w:hAnsi="Arial" w:cs="Arial"/>
          <w:i/>
          <w:iCs/>
          <w:sz w:val="22"/>
        </w:rPr>
        <w:t>Med Decis Making</w:t>
      </w:r>
      <w:r w:rsidRPr="00CA1373">
        <w:rPr>
          <w:rFonts w:ascii="Arial" w:hAnsi="Arial" w:cs="Arial"/>
          <w:sz w:val="22"/>
        </w:rPr>
        <w:t>. 2015;35(3):371-387.</w:t>
      </w:r>
    </w:p>
    <w:p w:rsidR="00CA1373" w:rsidRPr="00CA1373" w:rsidRDefault="00CA1373" w:rsidP="00CA1373">
      <w:pPr>
        <w:pStyle w:val="NormalWeb"/>
        <w:spacing w:line="480" w:lineRule="auto"/>
        <w:rPr>
          <w:rFonts w:ascii="Arial" w:hAnsi="Arial" w:cs="Arial"/>
          <w:sz w:val="22"/>
        </w:rPr>
      </w:pPr>
      <w:r w:rsidRPr="00CA1373">
        <w:rPr>
          <w:rFonts w:ascii="Arial" w:hAnsi="Arial" w:cs="Arial"/>
          <w:sz w:val="22"/>
        </w:rPr>
        <w:t xml:space="preserve">2. Hinz A, Einenkel J, Briest S, Stolzenburg JU, Papsdorf K, Singer S. Is it useful to calculate sum scores of the quality of life questionnaire EORTC QLQ-C30? </w:t>
      </w:r>
      <w:r w:rsidRPr="00CA1373">
        <w:rPr>
          <w:rFonts w:ascii="Arial" w:hAnsi="Arial" w:cs="Arial"/>
          <w:i/>
          <w:iCs/>
          <w:sz w:val="22"/>
        </w:rPr>
        <w:t>Eur J Cancer Care (Engl)</w:t>
      </w:r>
      <w:r w:rsidRPr="00CA1373">
        <w:rPr>
          <w:rFonts w:ascii="Arial" w:hAnsi="Arial" w:cs="Arial"/>
          <w:sz w:val="22"/>
        </w:rPr>
        <w:t>. 2012;21(5):677-683.</w:t>
      </w:r>
    </w:p>
    <w:p w:rsidR="00CA1514" w:rsidRPr="0044381C" w:rsidRDefault="00CA1373" w:rsidP="00CA1373">
      <w:pPr>
        <w:rPr>
          <w:rFonts w:ascii="Arial" w:hAnsi="Arial" w:cs="Arial"/>
        </w:rPr>
      </w:pPr>
      <w:r w:rsidRPr="00CA1373">
        <w:rPr>
          <w:rFonts w:ascii="Arial" w:eastAsia="Times New Roman" w:hAnsi="Arial" w:cs="Arial"/>
        </w:rPr>
        <w:t> </w:t>
      </w:r>
      <w:r>
        <w:rPr>
          <w:rFonts w:ascii="Arial" w:hAnsi="Arial" w:cs="Arial"/>
        </w:rPr>
        <w:fldChar w:fldCharType="end"/>
      </w:r>
    </w:p>
    <w:sectPr w:rsidR="00CA1514" w:rsidRPr="0044381C" w:rsidSect="00F05BC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318" w:rsidRDefault="00710318" w:rsidP="00DE56CD">
      <w:pPr>
        <w:spacing w:after="0" w:line="240" w:lineRule="auto"/>
      </w:pPr>
      <w:r>
        <w:separator/>
      </w:r>
    </w:p>
  </w:endnote>
  <w:endnote w:type="continuationSeparator" w:id="0">
    <w:p w:rsidR="00710318" w:rsidRDefault="00710318" w:rsidP="00DE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318" w:rsidRDefault="00710318" w:rsidP="00DE56CD">
      <w:pPr>
        <w:spacing w:after="0" w:line="240" w:lineRule="auto"/>
      </w:pPr>
      <w:r>
        <w:separator/>
      </w:r>
    </w:p>
  </w:footnote>
  <w:footnote w:type="continuationSeparator" w:id="0">
    <w:p w:rsidR="00710318" w:rsidRDefault="00710318" w:rsidP="00DE5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C51937"/>
    <w:multiLevelType w:val="hybridMultilevel"/>
    <w:tmpl w:val="85741B6A"/>
    <w:lvl w:ilvl="0" w:tplc="C4521A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84405"/>
    <w:multiLevelType w:val="hybridMultilevel"/>
    <w:tmpl w:val="9868602E"/>
    <w:lvl w:ilvl="0" w:tplc="64823D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C57EF"/>
    <w:multiLevelType w:val="hybridMultilevel"/>
    <w:tmpl w:val="CD0E2F82"/>
    <w:lvl w:ilvl="0" w:tplc="20CED1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1C"/>
    <w:rsid w:val="00001062"/>
    <w:rsid w:val="00004535"/>
    <w:rsid w:val="000048D3"/>
    <w:rsid w:val="0000599C"/>
    <w:rsid w:val="00005ABD"/>
    <w:rsid w:val="0000604E"/>
    <w:rsid w:val="00012D7D"/>
    <w:rsid w:val="0001397D"/>
    <w:rsid w:val="00014C27"/>
    <w:rsid w:val="00015B3E"/>
    <w:rsid w:val="00015EA9"/>
    <w:rsid w:val="0001784B"/>
    <w:rsid w:val="00020427"/>
    <w:rsid w:val="000218BA"/>
    <w:rsid w:val="00023A19"/>
    <w:rsid w:val="00025D75"/>
    <w:rsid w:val="00025F8B"/>
    <w:rsid w:val="00025FBD"/>
    <w:rsid w:val="000275C6"/>
    <w:rsid w:val="00030DB6"/>
    <w:rsid w:val="00032427"/>
    <w:rsid w:val="00033DB4"/>
    <w:rsid w:val="000349D5"/>
    <w:rsid w:val="000362EF"/>
    <w:rsid w:val="000435AA"/>
    <w:rsid w:val="000442A1"/>
    <w:rsid w:val="00045F53"/>
    <w:rsid w:val="00047918"/>
    <w:rsid w:val="00051AC5"/>
    <w:rsid w:val="00052BA8"/>
    <w:rsid w:val="00054B1A"/>
    <w:rsid w:val="0005596E"/>
    <w:rsid w:val="00057621"/>
    <w:rsid w:val="00065ADE"/>
    <w:rsid w:val="00067943"/>
    <w:rsid w:val="00070FF6"/>
    <w:rsid w:val="00072821"/>
    <w:rsid w:val="00075B7B"/>
    <w:rsid w:val="00076E8F"/>
    <w:rsid w:val="00077D4F"/>
    <w:rsid w:val="0008100B"/>
    <w:rsid w:val="000816C1"/>
    <w:rsid w:val="00081E48"/>
    <w:rsid w:val="00084FA7"/>
    <w:rsid w:val="000869E6"/>
    <w:rsid w:val="000918E2"/>
    <w:rsid w:val="00091D98"/>
    <w:rsid w:val="00097A1F"/>
    <w:rsid w:val="000A16DF"/>
    <w:rsid w:val="000A1C29"/>
    <w:rsid w:val="000A299E"/>
    <w:rsid w:val="000A2FF2"/>
    <w:rsid w:val="000B2474"/>
    <w:rsid w:val="000B6970"/>
    <w:rsid w:val="000B742E"/>
    <w:rsid w:val="000B781B"/>
    <w:rsid w:val="000B79AD"/>
    <w:rsid w:val="000B7DD1"/>
    <w:rsid w:val="000C186C"/>
    <w:rsid w:val="000C1EDA"/>
    <w:rsid w:val="000C22F6"/>
    <w:rsid w:val="000C255F"/>
    <w:rsid w:val="000C4CEC"/>
    <w:rsid w:val="000C53E5"/>
    <w:rsid w:val="000C5698"/>
    <w:rsid w:val="000C579E"/>
    <w:rsid w:val="000C7DFB"/>
    <w:rsid w:val="000D052E"/>
    <w:rsid w:val="000D3200"/>
    <w:rsid w:val="000D5A1D"/>
    <w:rsid w:val="000D609E"/>
    <w:rsid w:val="000D7D6D"/>
    <w:rsid w:val="000E0B90"/>
    <w:rsid w:val="000E26F6"/>
    <w:rsid w:val="000E386D"/>
    <w:rsid w:val="000E412E"/>
    <w:rsid w:val="000E4955"/>
    <w:rsid w:val="000E6757"/>
    <w:rsid w:val="000E6947"/>
    <w:rsid w:val="000F21F8"/>
    <w:rsid w:val="000F346E"/>
    <w:rsid w:val="000F34FE"/>
    <w:rsid w:val="000F3C3E"/>
    <w:rsid w:val="000F4436"/>
    <w:rsid w:val="000F4962"/>
    <w:rsid w:val="000F6DEF"/>
    <w:rsid w:val="001016E4"/>
    <w:rsid w:val="001017D9"/>
    <w:rsid w:val="0010622D"/>
    <w:rsid w:val="001108C6"/>
    <w:rsid w:val="00110DB4"/>
    <w:rsid w:val="0011150C"/>
    <w:rsid w:val="00114237"/>
    <w:rsid w:val="00121B9B"/>
    <w:rsid w:val="0012274A"/>
    <w:rsid w:val="001227A7"/>
    <w:rsid w:val="00123C62"/>
    <w:rsid w:val="0012617B"/>
    <w:rsid w:val="001273A2"/>
    <w:rsid w:val="00127918"/>
    <w:rsid w:val="001313F5"/>
    <w:rsid w:val="00131C53"/>
    <w:rsid w:val="00132512"/>
    <w:rsid w:val="001334D0"/>
    <w:rsid w:val="00134831"/>
    <w:rsid w:val="00135D1D"/>
    <w:rsid w:val="00136FC9"/>
    <w:rsid w:val="00137FF8"/>
    <w:rsid w:val="00140331"/>
    <w:rsid w:val="00140E68"/>
    <w:rsid w:val="0014189C"/>
    <w:rsid w:val="001422E2"/>
    <w:rsid w:val="00142FE5"/>
    <w:rsid w:val="001447A9"/>
    <w:rsid w:val="001467D5"/>
    <w:rsid w:val="00146A08"/>
    <w:rsid w:val="001516E4"/>
    <w:rsid w:val="00154095"/>
    <w:rsid w:val="00160A7E"/>
    <w:rsid w:val="00161220"/>
    <w:rsid w:val="001619C2"/>
    <w:rsid w:val="001647B0"/>
    <w:rsid w:val="00166BD7"/>
    <w:rsid w:val="00176458"/>
    <w:rsid w:val="001770BE"/>
    <w:rsid w:val="00180155"/>
    <w:rsid w:val="00181153"/>
    <w:rsid w:val="0018602C"/>
    <w:rsid w:val="001909EC"/>
    <w:rsid w:val="00191510"/>
    <w:rsid w:val="001922AD"/>
    <w:rsid w:val="00196600"/>
    <w:rsid w:val="001A17C8"/>
    <w:rsid w:val="001A26FE"/>
    <w:rsid w:val="001A2C94"/>
    <w:rsid w:val="001A30A8"/>
    <w:rsid w:val="001A4BA1"/>
    <w:rsid w:val="001A4EDC"/>
    <w:rsid w:val="001A5A29"/>
    <w:rsid w:val="001B1F19"/>
    <w:rsid w:val="001B33E1"/>
    <w:rsid w:val="001B3505"/>
    <w:rsid w:val="001B3751"/>
    <w:rsid w:val="001B3AB9"/>
    <w:rsid w:val="001B3CDD"/>
    <w:rsid w:val="001B41F3"/>
    <w:rsid w:val="001B5D3F"/>
    <w:rsid w:val="001B7106"/>
    <w:rsid w:val="001B7793"/>
    <w:rsid w:val="001C051B"/>
    <w:rsid w:val="001C26AD"/>
    <w:rsid w:val="001C388D"/>
    <w:rsid w:val="001C65B4"/>
    <w:rsid w:val="001C76DF"/>
    <w:rsid w:val="001D0E86"/>
    <w:rsid w:val="001D10D0"/>
    <w:rsid w:val="001D1D46"/>
    <w:rsid w:val="001D3571"/>
    <w:rsid w:val="001D38E7"/>
    <w:rsid w:val="001D444E"/>
    <w:rsid w:val="001D4D63"/>
    <w:rsid w:val="001D6DEA"/>
    <w:rsid w:val="001E1AE1"/>
    <w:rsid w:val="001E3E78"/>
    <w:rsid w:val="001E4C9F"/>
    <w:rsid w:val="001E5166"/>
    <w:rsid w:val="001E5259"/>
    <w:rsid w:val="001E5824"/>
    <w:rsid w:val="001E78FB"/>
    <w:rsid w:val="001E7D39"/>
    <w:rsid w:val="001F436A"/>
    <w:rsid w:val="001F467A"/>
    <w:rsid w:val="001F4A2E"/>
    <w:rsid w:val="001F4B19"/>
    <w:rsid w:val="001F572E"/>
    <w:rsid w:val="001F5BF2"/>
    <w:rsid w:val="001F74E3"/>
    <w:rsid w:val="00201F43"/>
    <w:rsid w:val="00210188"/>
    <w:rsid w:val="002114AA"/>
    <w:rsid w:val="00211E17"/>
    <w:rsid w:val="002125B2"/>
    <w:rsid w:val="002131D2"/>
    <w:rsid w:val="002136EA"/>
    <w:rsid w:val="00215816"/>
    <w:rsid w:val="002165FB"/>
    <w:rsid w:val="00216C1A"/>
    <w:rsid w:val="002211A1"/>
    <w:rsid w:val="00221BB3"/>
    <w:rsid w:val="002223CF"/>
    <w:rsid w:val="002232ED"/>
    <w:rsid w:val="002234D0"/>
    <w:rsid w:val="00230A6E"/>
    <w:rsid w:val="0023396B"/>
    <w:rsid w:val="00235C9C"/>
    <w:rsid w:val="0024145A"/>
    <w:rsid w:val="00242066"/>
    <w:rsid w:val="00243473"/>
    <w:rsid w:val="002440D3"/>
    <w:rsid w:val="002471AF"/>
    <w:rsid w:val="002527E4"/>
    <w:rsid w:val="00255263"/>
    <w:rsid w:val="00257535"/>
    <w:rsid w:val="00257B86"/>
    <w:rsid w:val="00261B49"/>
    <w:rsid w:val="00262964"/>
    <w:rsid w:val="00264D3C"/>
    <w:rsid w:val="00265089"/>
    <w:rsid w:val="00271F39"/>
    <w:rsid w:val="0028051B"/>
    <w:rsid w:val="002826DE"/>
    <w:rsid w:val="00283567"/>
    <w:rsid w:val="002855DF"/>
    <w:rsid w:val="002863EA"/>
    <w:rsid w:val="002867E2"/>
    <w:rsid w:val="00290835"/>
    <w:rsid w:val="00291E6A"/>
    <w:rsid w:val="0029372D"/>
    <w:rsid w:val="00295BE0"/>
    <w:rsid w:val="002962F0"/>
    <w:rsid w:val="00296D10"/>
    <w:rsid w:val="00297A09"/>
    <w:rsid w:val="002A02B1"/>
    <w:rsid w:val="002A125B"/>
    <w:rsid w:val="002A4A81"/>
    <w:rsid w:val="002A570F"/>
    <w:rsid w:val="002A5907"/>
    <w:rsid w:val="002A6E94"/>
    <w:rsid w:val="002B0E6F"/>
    <w:rsid w:val="002B1A65"/>
    <w:rsid w:val="002B1AFD"/>
    <w:rsid w:val="002B1B63"/>
    <w:rsid w:val="002B2BCB"/>
    <w:rsid w:val="002B33F3"/>
    <w:rsid w:val="002B6157"/>
    <w:rsid w:val="002B62E1"/>
    <w:rsid w:val="002C1385"/>
    <w:rsid w:val="002C2B8C"/>
    <w:rsid w:val="002C4A2B"/>
    <w:rsid w:val="002C7841"/>
    <w:rsid w:val="002D3A3A"/>
    <w:rsid w:val="002D5517"/>
    <w:rsid w:val="002E24DF"/>
    <w:rsid w:val="002E25D3"/>
    <w:rsid w:val="002E3BF3"/>
    <w:rsid w:val="002E4275"/>
    <w:rsid w:val="002E52FA"/>
    <w:rsid w:val="002E79B9"/>
    <w:rsid w:val="002E7D48"/>
    <w:rsid w:val="002F0D8F"/>
    <w:rsid w:val="002F176F"/>
    <w:rsid w:val="002F28A3"/>
    <w:rsid w:val="002F30BC"/>
    <w:rsid w:val="002F4A69"/>
    <w:rsid w:val="002F501D"/>
    <w:rsid w:val="002F525C"/>
    <w:rsid w:val="002F56F1"/>
    <w:rsid w:val="002F61AB"/>
    <w:rsid w:val="00300546"/>
    <w:rsid w:val="00303C40"/>
    <w:rsid w:val="0030511D"/>
    <w:rsid w:val="003058A6"/>
    <w:rsid w:val="00306A7E"/>
    <w:rsid w:val="00307881"/>
    <w:rsid w:val="00311514"/>
    <w:rsid w:val="00311FD0"/>
    <w:rsid w:val="003159A3"/>
    <w:rsid w:val="00321B4B"/>
    <w:rsid w:val="00321F55"/>
    <w:rsid w:val="003227E8"/>
    <w:rsid w:val="00324D6A"/>
    <w:rsid w:val="003259AE"/>
    <w:rsid w:val="003262EA"/>
    <w:rsid w:val="003300F3"/>
    <w:rsid w:val="00332A51"/>
    <w:rsid w:val="00332F4F"/>
    <w:rsid w:val="003400D1"/>
    <w:rsid w:val="0034128E"/>
    <w:rsid w:val="0034293C"/>
    <w:rsid w:val="00342A34"/>
    <w:rsid w:val="0034769C"/>
    <w:rsid w:val="003501A7"/>
    <w:rsid w:val="00352239"/>
    <w:rsid w:val="003530F8"/>
    <w:rsid w:val="00360A75"/>
    <w:rsid w:val="00364A3C"/>
    <w:rsid w:val="0036517C"/>
    <w:rsid w:val="0036582C"/>
    <w:rsid w:val="0036717E"/>
    <w:rsid w:val="00373052"/>
    <w:rsid w:val="00373D4B"/>
    <w:rsid w:val="00377106"/>
    <w:rsid w:val="00377110"/>
    <w:rsid w:val="00377918"/>
    <w:rsid w:val="00381896"/>
    <w:rsid w:val="00381D61"/>
    <w:rsid w:val="00382E0D"/>
    <w:rsid w:val="00384CC3"/>
    <w:rsid w:val="00384D95"/>
    <w:rsid w:val="00385C0D"/>
    <w:rsid w:val="00386556"/>
    <w:rsid w:val="00386FD1"/>
    <w:rsid w:val="003873A3"/>
    <w:rsid w:val="0039059D"/>
    <w:rsid w:val="003905F4"/>
    <w:rsid w:val="003919E3"/>
    <w:rsid w:val="003920EE"/>
    <w:rsid w:val="00392676"/>
    <w:rsid w:val="003927B5"/>
    <w:rsid w:val="00394FB1"/>
    <w:rsid w:val="0039579F"/>
    <w:rsid w:val="003A1868"/>
    <w:rsid w:val="003A22C1"/>
    <w:rsid w:val="003A234E"/>
    <w:rsid w:val="003A5204"/>
    <w:rsid w:val="003B0471"/>
    <w:rsid w:val="003B1771"/>
    <w:rsid w:val="003B1A33"/>
    <w:rsid w:val="003B3B17"/>
    <w:rsid w:val="003C0EE5"/>
    <w:rsid w:val="003C3B31"/>
    <w:rsid w:val="003C4406"/>
    <w:rsid w:val="003C493F"/>
    <w:rsid w:val="003C4EF7"/>
    <w:rsid w:val="003C7813"/>
    <w:rsid w:val="003D44B1"/>
    <w:rsid w:val="003D4743"/>
    <w:rsid w:val="003E05F7"/>
    <w:rsid w:val="003E2042"/>
    <w:rsid w:val="003E24C8"/>
    <w:rsid w:val="003E3903"/>
    <w:rsid w:val="003E3A78"/>
    <w:rsid w:val="003E3DCC"/>
    <w:rsid w:val="003F0E6C"/>
    <w:rsid w:val="003F1C92"/>
    <w:rsid w:val="003F1F0F"/>
    <w:rsid w:val="003F5E9B"/>
    <w:rsid w:val="004003FB"/>
    <w:rsid w:val="00400E95"/>
    <w:rsid w:val="0041072F"/>
    <w:rsid w:val="00412816"/>
    <w:rsid w:val="00412B41"/>
    <w:rsid w:val="00415281"/>
    <w:rsid w:val="00415EE1"/>
    <w:rsid w:val="004205A8"/>
    <w:rsid w:val="00420C62"/>
    <w:rsid w:val="00420FEF"/>
    <w:rsid w:val="004211D3"/>
    <w:rsid w:val="00423F0E"/>
    <w:rsid w:val="004264CA"/>
    <w:rsid w:val="0043022F"/>
    <w:rsid w:val="0043392D"/>
    <w:rsid w:val="00434626"/>
    <w:rsid w:val="0043618C"/>
    <w:rsid w:val="00442657"/>
    <w:rsid w:val="0044381C"/>
    <w:rsid w:val="00443BF2"/>
    <w:rsid w:val="004444F7"/>
    <w:rsid w:val="0044775D"/>
    <w:rsid w:val="00450FCF"/>
    <w:rsid w:val="0045125F"/>
    <w:rsid w:val="00453216"/>
    <w:rsid w:val="00453B5D"/>
    <w:rsid w:val="00456D3E"/>
    <w:rsid w:val="00460327"/>
    <w:rsid w:val="0046047F"/>
    <w:rsid w:val="00472111"/>
    <w:rsid w:val="00472565"/>
    <w:rsid w:val="0047297E"/>
    <w:rsid w:val="00474B8A"/>
    <w:rsid w:val="00474CE4"/>
    <w:rsid w:val="00477289"/>
    <w:rsid w:val="00477E04"/>
    <w:rsid w:val="004810D7"/>
    <w:rsid w:val="004814BE"/>
    <w:rsid w:val="0048569A"/>
    <w:rsid w:val="00487142"/>
    <w:rsid w:val="0048756D"/>
    <w:rsid w:val="00487B6D"/>
    <w:rsid w:val="0049125F"/>
    <w:rsid w:val="00491CDC"/>
    <w:rsid w:val="00493CC4"/>
    <w:rsid w:val="004944EF"/>
    <w:rsid w:val="00495DB6"/>
    <w:rsid w:val="00496C24"/>
    <w:rsid w:val="004A0FE8"/>
    <w:rsid w:val="004A21AD"/>
    <w:rsid w:val="004A37A2"/>
    <w:rsid w:val="004A4F0E"/>
    <w:rsid w:val="004A5ED8"/>
    <w:rsid w:val="004A6BEA"/>
    <w:rsid w:val="004B062E"/>
    <w:rsid w:val="004B294E"/>
    <w:rsid w:val="004B3FE3"/>
    <w:rsid w:val="004B4A5E"/>
    <w:rsid w:val="004B6F3C"/>
    <w:rsid w:val="004C0462"/>
    <w:rsid w:val="004C17B8"/>
    <w:rsid w:val="004C3F6D"/>
    <w:rsid w:val="004D0D47"/>
    <w:rsid w:val="004D1371"/>
    <w:rsid w:val="004D316C"/>
    <w:rsid w:val="004D3BBF"/>
    <w:rsid w:val="004D5D48"/>
    <w:rsid w:val="004D6BC2"/>
    <w:rsid w:val="004D76A9"/>
    <w:rsid w:val="004D7A21"/>
    <w:rsid w:val="004E00A4"/>
    <w:rsid w:val="004E2E79"/>
    <w:rsid w:val="004E71B8"/>
    <w:rsid w:val="004F2529"/>
    <w:rsid w:val="004F6050"/>
    <w:rsid w:val="00500648"/>
    <w:rsid w:val="00500747"/>
    <w:rsid w:val="0050531C"/>
    <w:rsid w:val="00506325"/>
    <w:rsid w:val="00506CBA"/>
    <w:rsid w:val="0052005F"/>
    <w:rsid w:val="00522979"/>
    <w:rsid w:val="00522B03"/>
    <w:rsid w:val="005235FE"/>
    <w:rsid w:val="00523611"/>
    <w:rsid w:val="00523C15"/>
    <w:rsid w:val="00525150"/>
    <w:rsid w:val="00525B30"/>
    <w:rsid w:val="0053056A"/>
    <w:rsid w:val="00530FB6"/>
    <w:rsid w:val="00533535"/>
    <w:rsid w:val="00536241"/>
    <w:rsid w:val="005434DB"/>
    <w:rsid w:val="00544D64"/>
    <w:rsid w:val="0054642E"/>
    <w:rsid w:val="00546466"/>
    <w:rsid w:val="00546A99"/>
    <w:rsid w:val="00547274"/>
    <w:rsid w:val="00554BEB"/>
    <w:rsid w:val="00555227"/>
    <w:rsid w:val="005607EB"/>
    <w:rsid w:val="00561592"/>
    <w:rsid w:val="00561B9B"/>
    <w:rsid w:val="00563764"/>
    <w:rsid w:val="0056433E"/>
    <w:rsid w:val="00564818"/>
    <w:rsid w:val="005655B9"/>
    <w:rsid w:val="00565AD7"/>
    <w:rsid w:val="00566CC4"/>
    <w:rsid w:val="005720D0"/>
    <w:rsid w:val="00573407"/>
    <w:rsid w:val="00573C16"/>
    <w:rsid w:val="0057429E"/>
    <w:rsid w:val="005744C1"/>
    <w:rsid w:val="00574D81"/>
    <w:rsid w:val="00577C0D"/>
    <w:rsid w:val="00587354"/>
    <w:rsid w:val="00587B59"/>
    <w:rsid w:val="00590557"/>
    <w:rsid w:val="0059257A"/>
    <w:rsid w:val="00593E97"/>
    <w:rsid w:val="00594221"/>
    <w:rsid w:val="00595A35"/>
    <w:rsid w:val="00595F82"/>
    <w:rsid w:val="005967CD"/>
    <w:rsid w:val="005A07C9"/>
    <w:rsid w:val="005A62CB"/>
    <w:rsid w:val="005A7BEC"/>
    <w:rsid w:val="005B0F99"/>
    <w:rsid w:val="005B5457"/>
    <w:rsid w:val="005B65F6"/>
    <w:rsid w:val="005C2312"/>
    <w:rsid w:val="005C3133"/>
    <w:rsid w:val="005C57C5"/>
    <w:rsid w:val="005C5847"/>
    <w:rsid w:val="005C5D09"/>
    <w:rsid w:val="005C653F"/>
    <w:rsid w:val="005C66B0"/>
    <w:rsid w:val="005D03AB"/>
    <w:rsid w:val="005D362E"/>
    <w:rsid w:val="005D4341"/>
    <w:rsid w:val="005D50F5"/>
    <w:rsid w:val="005D634C"/>
    <w:rsid w:val="005D731D"/>
    <w:rsid w:val="005E0A8F"/>
    <w:rsid w:val="005E2C88"/>
    <w:rsid w:val="005E2CD8"/>
    <w:rsid w:val="005E3BCA"/>
    <w:rsid w:val="005E40DF"/>
    <w:rsid w:val="005E4CF5"/>
    <w:rsid w:val="005E513A"/>
    <w:rsid w:val="005E7024"/>
    <w:rsid w:val="005F1D2A"/>
    <w:rsid w:val="005F24B9"/>
    <w:rsid w:val="005F3CDC"/>
    <w:rsid w:val="005F6AB5"/>
    <w:rsid w:val="005F7189"/>
    <w:rsid w:val="005F75C9"/>
    <w:rsid w:val="00601EB2"/>
    <w:rsid w:val="00602464"/>
    <w:rsid w:val="00602FE4"/>
    <w:rsid w:val="00607576"/>
    <w:rsid w:val="00607AB9"/>
    <w:rsid w:val="006131EB"/>
    <w:rsid w:val="00614B59"/>
    <w:rsid w:val="00614D07"/>
    <w:rsid w:val="006169BC"/>
    <w:rsid w:val="00622686"/>
    <w:rsid w:val="00622C79"/>
    <w:rsid w:val="006302B5"/>
    <w:rsid w:val="006316F3"/>
    <w:rsid w:val="006360CD"/>
    <w:rsid w:val="00637291"/>
    <w:rsid w:val="0063737D"/>
    <w:rsid w:val="0064139E"/>
    <w:rsid w:val="006416AD"/>
    <w:rsid w:val="00642731"/>
    <w:rsid w:val="006437B1"/>
    <w:rsid w:val="00646BB3"/>
    <w:rsid w:val="006477C9"/>
    <w:rsid w:val="006477DD"/>
    <w:rsid w:val="00651F5A"/>
    <w:rsid w:val="006521B0"/>
    <w:rsid w:val="00653CFE"/>
    <w:rsid w:val="00654AD7"/>
    <w:rsid w:val="00655834"/>
    <w:rsid w:val="00656192"/>
    <w:rsid w:val="00657A3C"/>
    <w:rsid w:val="00657FBB"/>
    <w:rsid w:val="006603A1"/>
    <w:rsid w:val="006603D1"/>
    <w:rsid w:val="00663E26"/>
    <w:rsid w:val="00666EAF"/>
    <w:rsid w:val="00673831"/>
    <w:rsid w:val="00674772"/>
    <w:rsid w:val="00675E23"/>
    <w:rsid w:val="00676114"/>
    <w:rsid w:val="006761C7"/>
    <w:rsid w:val="00676296"/>
    <w:rsid w:val="00680BEA"/>
    <w:rsid w:val="0068351C"/>
    <w:rsid w:val="006836E1"/>
    <w:rsid w:val="0068498A"/>
    <w:rsid w:val="0068721D"/>
    <w:rsid w:val="006874EA"/>
    <w:rsid w:val="006915A9"/>
    <w:rsid w:val="00692F13"/>
    <w:rsid w:val="00693FBB"/>
    <w:rsid w:val="006948B9"/>
    <w:rsid w:val="006956CD"/>
    <w:rsid w:val="00697ECC"/>
    <w:rsid w:val="006A391E"/>
    <w:rsid w:val="006A3ED3"/>
    <w:rsid w:val="006A479A"/>
    <w:rsid w:val="006A665F"/>
    <w:rsid w:val="006A6DD9"/>
    <w:rsid w:val="006B0340"/>
    <w:rsid w:val="006B1821"/>
    <w:rsid w:val="006B1867"/>
    <w:rsid w:val="006B1BAE"/>
    <w:rsid w:val="006B2F07"/>
    <w:rsid w:val="006B3292"/>
    <w:rsid w:val="006B369E"/>
    <w:rsid w:val="006B4A43"/>
    <w:rsid w:val="006B5812"/>
    <w:rsid w:val="006B6172"/>
    <w:rsid w:val="006B7FE0"/>
    <w:rsid w:val="006C72C8"/>
    <w:rsid w:val="006C7A40"/>
    <w:rsid w:val="006D45AE"/>
    <w:rsid w:val="006D5B20"/>
    <w:rsid w:val="006D72D1"/>
    <w:rsid w:val="006E1ED4"/>
    <w:rsid w:val="006E28E7"/>
    <w:rsid w:val="006E6452"/>
    <w:rsid w:val="006E683B"/>
    <w:rsid w:val="006E68B2"/>
    <w:rsid w:val="006E6EAC"/>
    <w:rsid w:val="006F147E"/>
    <w:rsid w:val="006F3142"/>
    <w:rsid w:val="006F36CB"/>
    <w:rsid w:val="006F5928"/>
    <w:rsid w:val="007011BE"/>
    <w:rsid w:val="00702C50"/>
    <w:rsid w:val="00704265"/>
    <w:rsid w:val="007045FF"/>
    <w:rsid w:val="007052DE"/>
    <w:rsid w:val="00710318"/>
    <w:rsid w:val="00710FFD"/>
    <w:rsid w:val="0071226E"/>
    <w:rsid w:val="007125DB"/>
    <w:rsid w:val="00714217"/>
    <w:rsid w:val="00714ACB"/>
    <w:rsid w:val="00716A30"/>
    <w:rsid w:val="00717F70"/>
    <w:rsid w:val="007205C6"/>
    <w:rsid w:val="00720872"/>
    <w:rsid w:val="00720C07"/>
    <w:rsid w:val="00725C04"/>
    <w:rsid w:val="0072724B"/>
    <w:rsid w:val="007312BC"/>
    <w:rsid w:val="0073676D"/>
    <w:rsid w:val="00736BBC"/>
    <w:rsid w:val="007405CB"/>
    <w:rsid w:val="00741D56"/>
    <w:rsid w:val="00744E01"/>
    <w:rsid w:val="0074597F"/>
    <w:rsid w:val="00750897"/>
    <w:rsid w:val="0075171C"/>
    <w:rsid w:val="007520C0"/>
    <w:rsid w:val="00754D92"/>
    <w:rsid w:val="00754F73"/>
    <w:rsid w:val="00756376"/>
    <w:rsid w:val="00757B6D"/>
    <w:rsid w:val="007650AE"/>
    <w:rsid w:val="007653EC"/>
    <w:rsid w:val="007672A5"/>
    <w:rsid w:val="00767B60"/>
    <w:rsid w:val="00767CF2"/>
    <w:rsid w:val="0077135F"/>
    <w:rsid w:val="00771711"/>
    <w:rsid w:val="007749C6"/>
    <w:rsid w:val="00774A9C"/>
    <w:rsid w:val="00774F9E"/>
    <w:rsid w:val="00775AEE"/>
    <w:rsid w:val="00777A34"/>
    <w:rsid w:val="00777C7A"/>
    <w:rsid w:val="00781DE5"/>
    <w:rsid w:val="007834F9"/>
    <w:rsid w:val="00783763"/>
    <w:rsid w:val="0078578E"/>
    <w:rsid w:val="007902C6"/>
    <w:rsid w:val="00790E46"/>
    <w:rsid w:val="0079160E"/>
    <w:rsid w:val="00791D6D"/>
    <w:rsid w:val="00796B7F"/>
    <w:rsid w:val="007A541B"/>
    <w:rsid w:val="007A5612"/>
    <w:rsid w:val="007A5E97"/>
    <w:rsid w:val="007A62D8"/>
    <w:rsid w:val="007A70D4"/>
    <w:rsid w:val="007A7987"/>
    <w:rsid w:val="007B2DB2"/>
    <w:rsid w:val="007B354F"/>
    <w:rsid w:val="007B36D9"/>
    <w:rsid w:val="007B6D34"/>
    <w:rsid w:val="007C0780"/>
    <w:rsid w:val="007C0D2D"/>
    <w:rsid w:val="007C113F"/>
    <w:rsid w:val="007C1A47"/>
    <w:rsid w:val="007C7BD2"/>
    <w:rsid w:val="007D01BE"/>
    <w:rsid w:val="007D2042"/>
    <w:rsid w:val="007D4856"/>
    <w:rsid w:val="007E0C89"/>
    <w:rsid w:val="007E0F8F"/>
    <w:rsid w:val="007E12F4"/>
    <w:rsid w:val="007E37DD"/>
    <w:rsid w:val="007E3F22"/>
    <w:rsid w:val="007F0DC7"/>
    <w:rsid w:val="007F259C"/>
    <w:rsid w:val="007F27DE"/>
    <w:rsid w:val="007F2882"/>
    <w:rsid w:val="007F2CEA"/>
    <w:rsid w:val="007F32D4"/>
    <w:rsid w:val="007F56B1"/>
    <w:rsid w:val="00801A2F"/>
    <w:rsid w:val="008026BE"/>
    <w:rsid w:val="00804ACC"/>
    <w:rsid w:val="0080566E"/>
    <w:rsid w:val="0081032C"/>
    <w:rsid w:val="0081298B"/>
    <w:rsid w:val="008151FB"/>
    <w:rsid w:val="00815353"/>
    <w:rsid w:val="00816821"/>
    <w:rsid w:val="00816A1E"/>
    <w:rsid w:val="00817AAE"/>
    <w:rsid w:val="00817B4B"/>
    <w:rsid w:val="00817EB3"/>
    <w:rsid w:val="008251FA"/>
    <w:rsid w:val="00825D0E"/>
    <w:rsid w:val="00825D70"/>
    <w:rsid w:val="00826D92"/>
    <w:rsid w:val="0083172B"/>
    <w:rsid w:val="00833D9B"/>
    <w:rsid w:val="00842111"/>
    <w:rsid w:val="00842A0A"/>
    <w:rsid w:val="00842EEC"/>
    <w:rsid w:val="00843266"/>
    <w:rsid w:val="00844648"/>
    <w:rsid w:val="00845017"/>
    <w:rsid w:val="00845DEB"/>
    <w:rsid w:val="00847C40"/>
    <w:rsid w:val="00847F1F"/>
    <w:rsid w:val="00850E6F"/>
    <w:rsid w:val="00851B19"/>
    <w:rsid w:val="00852633"/>
    <w:rsid w:val="00853956"/>
    <w:rsid w:val="00854CD4"/>
    <w:rsid w:val="00855409"/>
    <w:rsid w:val="0085701A"/>
    <w:rsid w:val="00861F56"/>
    <w:rsid w:val="00862DB8"/>
    <w:rsid w:val="00863400"/>
    <w:rsid w:val="0086431A"/>
    <w:rsid w:val="00864F08"/>
    <w:rsid w:val="00866D26"/>
    <w:rsid w:val="00867668"/>
    <w:rsid w:val="00870E51"/>
    <w:rsid w:val="00874246"/>
    <w:rsid w:val="008774F6"/>
    <w:rsid w:val="0088053E"/>
    <w:rsid w:val="008805E0"/>
    <w:rsid w:val="00884CEF"/>
    <w:rsid w:val="00885DDD"/>
    <w:rsid w:val="00886B52"/>
    <w:rsid w:val="00890590"/>
    <w:rsid w:val="00892860"/>
    <w:rsid w:val="0089353A"/>
    <w:rsid w:val="008957B3"/>
    <w:rsid w:val="00895EEB"/>
    <w:rsid w:val="00896059"/>
    <w:rsid w:val="00897A22"/>
    <w:rsid w:val="00897DBF"/>
    <w:rsid w:val="00897F05"/>
    <w:rsid w:val="008A19BB"/>
    <w:rsid w:val="008A1AD1"/>
    <w:rsid w:val="008A2726"/>
    <w:rsid w:val="008A322F"/>
    <w:rsid w:val="008A3E9A"/>
    <w:rsid w:val="008A43C8"/>
    <w:rsid w:val="008A6FD0"/>
    <w:rsid w:val="008B17F2"/>
    <w:rsid w:val="008B3A96"/>
    <w:rsid w:val="008B4639"/>
    <w:rsid w:val="008B54A1"/>
    <w:rsid w:val="008B5D8C"/>
    <w:rsid w:val="008B6C9F"/>
    <w:rsid w:val="008B71AE"/>
    <w:rsid w:val="008B7A83"/>
    <w:rsid w:val="008C1E97"/>
    <w:rsid w:val="008C2C7E"/>
    <w:rsid w:val="008C31FC"/>
    <w:rsid w:val="008C3A40"/>
    <w:rsid w:val="008C5192"/>
    <w:rsid w:val="008C5F90"/>
    <w:rsid w:val="008C6A69"/>
    <w:rsid w:val="008C7334"/>
    <w:rsid w:val="008D1A83"/>
    <w:rsid w:val="008D518C"/>
    <w:rsid w:val="008D5961"/>
    <w:rsid w:val="008D62DC"/>
    <w:rsid w:val="008D7946"/>
    <w:rsid w:val="008E3BAC"/>
    <w:rsid w:val="008F03C3"/>
    <w:rsid w:val="008F6A77"/>
    <w:rsid w:val="008F7123"/>
    <w:rsid w:val="008F7A29"/>
    <w:rsid w:val="009018DB"/>
    <w:rsid w:val="009023C8"/>
    <w:rsid w:val="00903BEB"/>
    <w:rsid w:val="00903E57"/>
    <w:rsid w:val="009044BF"/>
    <w:rsid w:val="00904F0C"/>
    <w:rsid w:val="00905198"/>
    <w:rsid w:val="00906B6C"/>
    <w:rsid w:val="0091013C"/>
    <w:rsid w:val="00910903"/>
    <w:rsid w:val="009127AA"/>
    <w:rsid w:val="00914016"/>
    <w:rsid w:val="009144F5"/>
    <w:rsid w:val="009150D4"/>
    <w:rsid w:val="00921F08"/>
    <w:rsid w:val="00922A2E"/>
    <w:rsid w:val="00923334"/>
    <w:rsid w:val="009247C9"/>
    <w:rsid w:val="00925464"/>
    <w:rsid w:val="009258C5"/>
    <w:rsid w:val="00926E7B"/>
    <w:rsid w:val="009278BE"/>
    <w:rsid w:val="009305C1"/>
    <w:rsid w:val="0093265C"/>
    <w:rsid w:val="00932A95"/>
    <w:rsid w:val="00933689"/>
    <w:rsid w:val="009337BD"/>
    <w:rsid w:val="00935061"/>
    <w:rsid w:val="00937AF0"/>
    <w:rsid w:val="00937F0A"/>
    <w:rsid w:val="009405B0"/>
    <w:rsid w:val="00940BE7"/>
    <w:rsid w:val="009412C1"/>
    <w:rsid w:val="009429BF"/>
    <w:rsid w:val="00943A82"/>
    <w:rsid w:val="0094602B"/>
    <w:rsid w:val="009506C2"/>
    <w:rsid w:val="00950F95"/>
    <w:rsid w:val="00953099"/>
    <w:rsid w:val="00954DA3"/>
    <w:rsid w:val="009552B8"/>
    <w:rsid w:val="00957507"/>
    <w:rsid w:val="009647EF"/>
    <w:rsid w:val="009648F3"/>
    <w:rsid w:val="00964CEB"/>
    <w:rsid w:val="00965E90"/>
    <w:rsid w:val="00966834"/>
    <w:rsid w:val="0096716A"/>
    <w:rsid w:val="00970277"/>
    <w:rsid w:val="00972A53"/>
    <w:rsid w:val="009734F0"/>
    <w:rsid w:val="009738F5"/>
    <w:rsid w:val="009750C7"/>
    <w:rsid w:val="0097565E"/>
    <w:rsid w:val="00975E5F"/>
    <w:rsid w:val="00980F87"/>
    <w:rsid w:val="0098111A"/>
    <w:rsid w:val="00981258"/>
    <w:rsid w:val="00981512"/>
    <w:rsid w:val="00981A17"/>
    <w:rsid w:val="00984EBB"/>
    <w:rsid w:val="00986224"/>
    <w:rsid w:val="00986378"/>
    <w:rsid w:val="00986538"/>
    <w:rsid w:val="00987097"/>
    <w:rsid w:val="009875D8"/>
    <w:rsid w:val="009878C4"/>
    <w:rsid w:val="00987951"/>
    <w:rsid w:val="0099076B"/>
    <w:rsid w:val="0099137F"/>
    <w:rsid w:val="00991D9F"/>
    <w:rsid w:val="00993661"/>
    <w:rsid w:val="00994008"/>
    <w:rsid w:val="009947F7"/>
    <w:rsid w:val="00995637"/>
    <w:rsid w:val="00995D0B"/>
    <w:rsid w:val="009965DB"/>
    <w:rsid w:val="009970B3"/>
    <w:rsid w:val="00997FB3"/>
    <w:rsid w:val="009A05AC"/>
    <w:rsid w:val="009A0BC2"/>
    <w:rsid w:val="009A1C74"/>
    <w:rsid w:val="009A5186"/>
    <w:rsid w:val="009A63A8"/>
    <w:rsid w:val="009B2356"/>
    <w:rsid w:val="009B26B2"/>
    <w:rsid w:val="009B2CEB"/>
    <w:rsid w:val="009B4FFB"/>
    <w:rsid w:val="009B580A"/>
    <w:rsid w:val="009B6270"/>
    <w:rsid w:val="009B6DE6"/>
    <w:rsid w:val="009C0BCB"/>
    <w:rsid w:val="009C28A0"/>
    <w:rsid w:val="009C424A"/>
    <w:rsid w:val="009C44E6"/>
    <w:rsid w:val="009D201F"/>
    <w:rsid w:val="009D29A3"/>
    <w:rsid w:val="009D3C09"/>
    <w:rsid w:val="009D46BB"/>
    <w:rsid w:val="009D5C10"/>
    <w:rsid w:val="009D65D9"/>
    <w:rsid w:val="009D7906"/>
    <w:rsid w:val="009E33FB"/>
    <w:rsid w:val="009E34BE"/>
    <w:rsid w:val="009E37F7"/>
    <w:rsid w:val="009E3F7D"/>
    <w:rsid w:val="009E5A63"/>
    <w:rsid w:val="009F0185"/>
    <w:rsid w:val="009F044D"/>
    <w:rsid w:val="009F09F3"/>
    <w:rsid w:val="009F1A8A"/>
    <w:rsid w:val="009F1AA5"/>
    <w:rsid w:val="009F41C8"/>
    <w:rsid w:val="009F69E2"/>
    <w:rsid w:val="00A06960"/>
    <w:rsid w:val="00A06D33"/>
    <w:rsid w:val="00A102E3"/>
    <w:rsid w:val="00A10D58"/>
    <w:rsid w:val="00A12191"/>
    <w:rsid w:val="00A124A5"/>
    <w:rsid w:val="00A1383C"/>
    <w:rsid w:val="00A17B05"/>
    <w:rsid w:val="00A17CA0"/>
    <w:rsid w:val="00A2191C"/>
    <w:rsid w:val="00A22CAD"/>
    <w:rsid w:val="00A310F1"/>
    <w:rsid w:val="00A31A55"/>
    <w:rsid w:val="00A31E25"/>
    <w:rsid w:val="00A400BD"/>
    <w:rsid w:val="00A4090D"/>
    <w:rsid w:val="00A40BA7"/>
    <w:rsid w:val="00A41D7A"/>
    <w:rsid w:val="00A44120"/>
    <w:rsid w:val="00A445D9"/>
    <w:rsid w:val="00A47AF4"/>
    <w:rsid w:val="00A47D54"/>
    <w:rsid w:val="00A50A3F"/>
    <w:rsid w:val="00A52029"/>
    <w:rsid w:val="00A549DB"/>
    <w:rsid w:val="00A56322"/>
    <w:rsid w:val="00A579FE"/>
    <w:rsid w:val="00A62545"/>
    <w:rsid w:val="00A631AA"/>
    <w:rsid w:val="00A63386"/>
    <w:rsid w:val="00A63ABF"/>
    <w:rsid w:val="00A6543A"/>
    <w:rsid w:val="00A7262A"/>
    <w:rsid w:val="00A72CCB"/>
    <w:rsid w:val="00A77A22"/>
    <w:rsid w:val="00A81BB4"/>
    <w:rsid w:val="00A82A1F"/>
    <w:rsid w:val="00A8315E"/>
    <w:rsid w:val="00A85ADD"/>
    <w:rsid w:val="00A85C29"/>
    <w:rsid w:val="00A86A42"/>
    <w:rsid w:val="00A86CEB"/>
    <w:rsid w:val="00A90D71"/>
    <w:rsid w:val="00A91A36"/>
    <w:rsid w:val="00A932E3"/>
    <w:rsid w:val="00A933F9"/>
    <w:rsid w:val="00A94ECD"/>
    <w:rsid w:val="00A95137"/>
    <w:rsid w:val="00AA1060"/>
    <w:rsid w:val="00AA1695"/>
    <w:rsid w:val="00AA2428"/>
    <w:rsid w:val="00AA6E34"/>
    <w:rsid w:val="00AA770C"/>
    <w:rsid w:val="00AA775D"/>
    <w:rsid w:val="00AB1BBA"/>
    <w:rsid w:val="00AB220F"/>
    <w:rsid w:val="00AB2CA3"/>
    <w:rsid w:val="00AB3BF8"/>
    <w:rsid w:val="00AB611A"/>
    <w:rsid w:val="00AC7268"/>
    <w:rsid w:val="00AC74C4"/>
    <w:rsid w:val="00AC7AE0"/>
    <w:rsid w:val="00AD034B"/>
    <w:rsid w:val="00AD372F"/>
    <w:rsid w:val="00AD4690"/>
    <w:rsid w:val="00AD58B7"/>
    <w:rsid w:val="00AD5A27"/>
    <w:rsid w:val="00AD7964"/>
    <w:rsid w:val="00AD7B65"/>
    <w:rsid w:val="00AE0660"/>
    <w:rsid w:val="00AE1906"/>
    <w:rsid w:val="00AE3F1B"/>
    <w:rsid w:val="00AE5144"/>
    <w:rsid w:val="00AE5AB0"/>
    <w:rsid w:val="00AF146B"/>
    <w:rsid w:val="00AF28F1"/>
    <w:rsid w:val="00AF4087"/>
    <w:rsid w:val="00AF6513"/>
    <w:rsid w:val="00AF7B46"/>
    <w:rsid w:val="00B004D3"/>
    <w:rsid w:val="00B007AD"/>
    <w:rsid w:val="00B013EC"/>
    <w:rsid w:val="00B03722"/>
    <w:rsid w:val="00B05313"/>
    <w:rsid w:val="00B05CAC"/>
    <w:rsid w:val="00B1002C"/>
    <w:rsid w:val="00B1058A"/>
    <w:rsid w:val="00B1079D"/>
    <w:rsid w:val="00B12A1D"/>
    <w:rsid w:val="00B12C77"/>
    <w:rsid w:val="00B13F06"/>
    <w:rsid w:val="00B13F6D"/>
    <w:rsid w:val="00B142C8"/>
    <w:rsid w:val="00B210B5"/>
    <w:rsid w:val="00B215A2"/>
    <w:rsid w:val="00B217D7"/>
    <w:rsid w:val="00B21B1D"/>
    <w:rsid w:val="00B21BAE"/>
    <w:rsid w:val="00B2209D"/>
    <w:rsid w:val="00B22915"/>
    <w:rsid w:val="00B30E52"/>
    <w:rsid w:val="00B35C70"/>
    <w:rsid w:val="00B3647B"/>
    <w:rsid w:val="00B36C7D"/>
    <w:rsid w:val="00B36EC2"/>
    <w:rsid w:val="00B43205"/>
    <w:rsid w:val="00B437D5"/>
    <w:rsid w:val="00B446B2"/>
    <w:rsid w:val="00B44798"/>
    <w:rsid w:val="00B453B8"/>
    <w:rsid w:val="00B461A9"/>
    <w:rsid w:val="00B46B19"/>
    <w:rsid w:val="00B5034A"/>
    <w:rsid w:val="00B51986"/>
    <w:rsid w:val="00B55F3C"/>
    <w:rsid w:val="00B608FA"/>
    <w:rsid w:val="00B643CC"/>
    <w:rsid w:val="00B65FAF"/>
    <w:rsid w:val="00B70E80"/>
    <w:rsid w:val="00B719DE"/>
    <w:rsid w:val="00B723AA"/>
    <w:rsid w:val="00B7338D"/>
    <w:rsid w:val="00B762AA"/>
    <w:rsid w:val="00B80DD9"/>
    <w:rsid w:val="00B826F7"/>
    <w:rsid w:val="00B82890"/>
    <w:rsid w:val="00B84587"/>
    <w:rsid w:val="00B85812"/>
    <w:rsid w:val="00B85C72"/>
    <w:rsid w:val="00B87D92"/>
    <w:rsid w:val="00B87F7E"/>
    <w:rsid w:val="00B92292"/>
    <w:rsid w:val="00B95400"/>
    <w:rsid w:val="00B9540C"/>
    <w:rsid w:val="00B961F2"/>
    <w:rsid w:val="00B96890"/>
    <w:rsid w:val="00B968D8"/>
    <w:rsid w:val="00B969F7"/>
    <w:rsid w:val="00B96DE7"/>
    <w:rsid w:val="00B972A6"/>
    <w:rsid w:val="00B97338"/>
    <w:rsid w:val="00BA6738"/>
    <w:rsid w:val="00BA693F"/>
    <w:rsid w:val="00BB1F4D"/>
    <w:rsid w:val="00BB3389"/>
    <w:rsid w:val="00BB350F"/>
    <w:rsid w:val="00BB3EB5"/>
    <w:rsid w:val="00BB40B0"/>
    <w:rsid w:val="00BB40B4"/>
    <w:rsid w:val="00BB7673"/>
    <w:rsid w:val="00BB7708"/>
    <w:rsid w:val="00BB7AA5"/>
    <w:rsid w:val="00BC41F4"/>
    <w:rsid w:val="00BC443A"/>
    <w:rsid w:val="00BC48CA"/>
    <w:rsid w:val="00BC64DB"/>
    <w:rsid w:val="00BD2CD7"/>
    <w:rsid w:val="00BD3DCA"/>
    <w:rsid w:val="00BD4D18"/>
    <w:rsid w:val="00BD718E"/>
    <w:rsid w:val="00BE5D8F"/>
    <w:rsid w:val="00BE67E1"/>
    <w:rsid w:val="00BE6BC8"/>
    <w:rsid w:val="00BF11C7"/>
    <w:rsid w:val="00BF13DD"/>
    <w:rsid w:val="00BF385B"/>
    <w:rsid w:val="00BF4DC0"/>
    <w:rsid w:val="00BF501D"/>
    <w:rsid w:val="00C00D76"/>
    <w:rsid w:val="00C032B1"/>
    <w:rsid w:val="00C03A3C"/>
    <w:rsid w:val="00C04C23"/>
    <w:rsid w:val="00C04E96"/>
    <w:rsid w:val="00C04EB0"/>
    <w:rsid w:val="00C0608B"/>
    <w:rsid w:val="00C11121"/>
    <w:rsid w:val="00C112FD"/>
    <w:rsid w:val="00C13420"/>
    <w:rsid w:val="00C14C7B"/>
    <w:rsid w:val="00C14E4D"/>
    <w:rsid w:val="00C15499"/>
    <w:rsid w:val="00C154CB"/>
    <w:rsid w:val="00C17740"/>
    <w:rsid w:val="00C20598"/>
    <w:rsid w:val="00C20AE7"/>
    <w:rsid w:val="00C211AE"/>
    <w:rsid w:val="00C21208"/>
    <w:rsid w:val="00C23ED7"/>
    <w:rsid w:val="00C25272"/>
    <w:rsid w:val="00C26CB4"/>
    <w:rsid w:val="00C30C14"/>
    <w:rsid w:val="00C3312C"/>
    <w:rsid w:val="00C33CF6"/>
    <w:rsid w:val="00C345E4"/>
    <w:rsid w:val="00C359DB"/>
    <w:rsid w:val="00C37074"/>
    <w:rsid w:val="00C40001"/>
    <w:rsid w:val="00C40DDC"/>
    <w:rsid w:val="00C41EA3"/>
    <w:rsid w:val="00C42026"/>
    <w:rsid w:val="00C420DD"/>
    <w:rsid w:val="00C436B2"/>
    <w:rsid w:val="00C46A60"/>
    <w:rsid w:val="00C50168"/>
    <w:rsid w:val="00C504AC"/>
    <w:rsid w:val="00C51FB6"/>
    <w:rsid w:val="00C5321E"/>
    <w:rsid w:val="00C57653"/>
    <w:rsid w:val="00C57C2B"/>
    <w:rsid w:val="00C6348D"/>
    <w:rsid w:val="00C65D07"/>
    <w:rsid w:val="00C672E8"/>
    <w:rsid w:val="00C72009"/>
    <w:rsid w:val="00C730B1"/>
    <w:rsid w:val="00C75C08"/>
    <w:rsid w:val="00C83CAF"/>
    <w:rsid w:val="00C85F2B"/>
    <w:rsid w:val="00C8601F"/>
    <w:rsid w:val="00C90256"/>
    <w:rsid w:val="00C91ED7"/>
    <w:rsid w:val="00C932F0"/>
    <w:rsid w:val="00C95190"/>
    <w:rsid w:val="00C95F3A"/>
    <w:rsid w:val="00C967DB"/>
    <w:rsid w:val="00C967F5"/>
    <w:rsid w:val="00C9713F"/>
    <w:rsid w:val="00C977F1"/>
    <w:rsid w:val="00CA06C2"/>
    <w:rsid w:val="00CA0A29"/>
    <w:rsid w:val="00CA0FDA"/>
    <w:rsid w:val="00CA1373"/>
    <w:rsid w:val="00CA1514"/>
    <w:rsid w:val="00CA1AC5"/>
    <w:rsid w:val="00CA2B7E"/>
    <w:rsid w:val="00CA3160"/>
    <w:rsid w:val="00CA37A9"/>
    <w:rsid w:val="00CA389D"/>
    <w:rsid w:val="00CA4F9F"/>
    <w:rsid w:val="00CA5625"/>
    <w:rsid w:val="00CA5D0F"/>
    <w:rsid w:val="00CA6D7C"/>
    <w:rsid w:val="00CA78D2"/>
    <w:rsid w:val="00CB0437"/>
    <w:rsid w:val="00CB1BC8"/>
    <w:rsid w:val="00CB3229"/>
    <w:rsid w:val="00CB3D57"/>
    <w:rsid w:val="00CB4BC1"/>
    <w:rsid w:val="00CB6BCF"/>
    <w:rsid w:val="00CC5EA8"/>
    <w:rsid w:val="00CD009A"/>
    <w:rsid w:val="00CD14E8"/>
    <w:rsid w:val="00CD502B"/>
    <w:rsid w:val="00CD7240"/>
    <w:rsid w:val="00CE291D"/>
    <w:rsid w:val="00CE7781"/>
    <w:rsid w:val="00CF5177"/>
    <w:rsid w:val="00CF6DF1"/>
    <w:rsid w:val="00D00392"/>
    <w:rsid w:val="00D00F50"/>
    <w:rsid w:val="00D0130E"/>
    <w:rsid w:val="00D0356C"/>
    <w:rsid w:val="00D03E82"/>
    <w:rsid w:val="00D04E8E"/>
    <w:rsid w:val="00D07EFA"/>
    <w:rsid w:val="00D101DE"/>
    <w:rsid w:val="00D10B4D"/>
    <w:rsid w:val="00D11576"/>
    <w:rsid w:val="00D11CB1"/>
    <w:rsid w:val="00D1257A"/>
    <w:rsid w:val="00D13860"/>
    <w:rsid w:val="00D165E7"/>
    <w:rsid w:val="00D172AA"/>
    <w:rsid w:val="00D2021D"/>
    <w:rsid w:val="00D20E62"/>
    <w:rsid w:val="00D214C2"/>
    <w:rsid w:val="00D22DED"/>
    <w:rsid w:val="00D270D9"/>
    <w:rsid w:val="00D32901"/>
    <w:rsid w:val="00D33532"/>
    <w:rsid w:val="00D33E96"/>
    <w:rsid w:val="00D33F26"/>
    <w:rsid w:val="00D35274"/>
    <w:rsid w:val="00D356A5"/>
    <w:rsid w:val="00D35888"/>
    <w:rsid w:val="00D37377"/>
    <w:rsid w:val="00D41BD5"/>
    <w:rsid w:val="00D43788"/>
    <w:rsid w:val="00D5225B"/>
    <w:rsid w:val="00D53955"/>
    <w:rsid w:val="00D55367"/>
    <w:rsid w:val="00D56439"/>
    <w:rsid w:val="00D56549"/>
    <w:rsid w:val="00D5772B"/>
    <w:rsid w:val="00D6368D"/>
    <w:rsid w:val="00D72603"/>
    <w:rsid w:val="00D73064"/>
    <w:rsid w:val="00D76D50"/>
    <w:rsid w:val="00D7715E"/>
    <w:rsid w:val="00D80700"/>
    <w:rsid w:val="00D81FB7"/>
    <w:rsid w:val="00D82C73"/>
    <w:rsid w:val="00D85BC1"/>
    <w:rsid w:val="00D87B89"/>
    <w:rsid w:val="00D90F30"/>
    <w:rsid w:val="00D92158"/>
    <w:rsid w:val="00D93CC4"/>
    <w:rsid w:val="00D9687C"/>
    <w:rsid w:val="00D9712A"/>
    <w:rsid w:val="00DA156C"/>
    <w:rsid w:val="00DA28B3"/>
    <w:rsid w:val="00DA28C2"/>
    <w:rsid w:val="00DA4A50"/>
    <w:rsid w:val="00DA73AE"/>
    <w:rsid w:val="00DB03E7"/>
    <w:rsid w:val="00DB11A2"/>
    <w:rsid w:val="00DB1E52"/>
    <w:rsid w:val="00DB4FB5"/>
    <w:rsid w:val="00DB7D4E"/>
    <w:rsid w:val="00DC75FB"/>
    <w:rsid w:val="00DC7B53"/>
    <w:rsid w:val="00DD1F03"/>
    <w:rsid w:val="00DD27ED"/>
    <w:rsid w:val="00DD2CE9"/>
    <w:rsid w:val="00DD705C"/>
    <w:rsid w:val="00DE12C0"/>
    <w:rsid w:val="00DE143D"/>
    <w:rsid w:val="00DE2882"/>
    <w:rsid w:val="00DE34EB"/>
    <w:rsid w:val="00DE467C"/>
    <w:rsid w:val="00DE4D1F"/>
    <w:rsid w:val="00DE56CD"/>
    <w:rsid w:val="00DE6E34"/>
    <w:rsid w:val="00DE75BB"/>
    <w:rsid w:val="00DF0027"/>
    <w:rsid w:val="00DF082B"/>
    <w:rsid w:val="00DF267C"/>
    <w:rsid w:val="00DF3709"/>
    <w:rsid w:val="00DF44CE"/>
    <w:rsid w:val="00DF4B24"/>
    <w:rsid w:val="00DF4EAD"/>
    <w:rsid w:val="00DF7922"/>
    <w:rsid w:val="00E0015F"/>
    <w:rsid w:val="00E03844"/>
    <w:rsid w:val="00E03AD5"/>
    <w:rsid w:val="00E03EF1"/>
    <w:rsid w:val="00E116DF"/>
    <w:rsid w:val="00E12FDA"/>
    <w:rsid w:val="00E13C43"/>
    <w:rsid w:val="00E1412C"/>
    <w:rsid w:val="00E16E66"/>
    <w:rsid w:val="00E17F35"/>
    <w:rsid w:val="00E203F3"/>
    <w:rsid w:val="00E20966"/>
    <w:rsid w:val="00E21182"/>
    <w:rsid w:val="00E2134A"/>
    <w:rsid w:val="00E22193"/>
    <w:rsid w:val="00E22420"/>
    <w:rsid w:val="00E251A1"/>
    <w:rsid w:val="00E252EC"/>
    <w:rsid w:val="00E25C76"/>
    <w:rsid w:val="00E30203"/>
    <w:rsid w:val="00E33FB4"/>
    <w:rsid w:val="00E356A4"/>
    <w:rsid w:val="00E35C7D"/>
    <w:rsid w:val="00E35DDD"/>
    <w:rsid w:val="00E36366"/>
    <w:rsid w:val="00E365B6"/>
    <w:rsid w:val="00E37227"/>
    <w:rsid w:val="00E40BD2"/>
    <w:rsid w:val="00E40D27"/>
    <w:rsid w:val="00E43244"/>
    <w:rsid w:val="00E47FA7"/>
    <w:rsid w:val="00E51EC8"/>
    <w:rsid w:val="00E53843"/>
    <w:rsid w:val="00E5390D"/>
    <w:rsid w:val="00E53ADB"/>
    <w:rsid w:val="00E54E10"/>
    <w:rsid w:val="00E6322A"/>
    <w:rsid w:val="00E66D21"/>
    <w:rsid w:val="00E67E9F"/>
    <w:rsid w:val="00E70D5B"/>
    <w:rsid w:val="00E71811"/>
    <w:rsid w:val="00E73E75"/>
    <w:rsid w:val="00E755CD"/>
    <w:rsid w:val="00E767DC"/>
    <w:rsid w:val="00E80086"/>
    <w:rsid w:val="00E846CC"/>
    <w:rsid w:val="00E85C1F"/>
    <w:rsid w:val="00E85EE6"/>
    <w:rsid w:val="00E86107"/>
    <w:rsid w:val="00E867DE"/>
    <w:rsid w:val="00E86D5B"/>
    <w:rsid w:val="00E911B8"/>
    <w:rsid w:val="00E9164C"/>
    <w:rsid w:val="00E92B58"/>
    <w:rsid w:val="00E93142"/>
    <w:rsid w:val="00E93B1A"/>
    <w:rsid w:val="00E93FE6"/>
    <w:rsid w:val="00E94E89"/>
    <w:rsid w:val="00E95B7C"/>
    <w:rsid w:val="00E979F1"/>
    <w:rsid w:val="00EA082A"/>
    <w:rsid w:val="00EA1C53"/>
    <w:rsid w:val="00EA28BB"/>
    <w:rsid w:val="00EA3871"/>
    <w:rsid w:val="00EA5777"/>
    <w:rsid w:val="00EA5B3E"/>
    <w:rsid w:val="00EB0C9D"/>
    <w:rsid w:val="00EB31D0"/>
    <w:rsid w:val="00EB5363"/>
    <w:rsid w:val="00EB7B58"/>
    <w:rsid w:val="00EC2AF2"/>
    <w:rsid w:val="00EC47F4"/>
    <w:rsid w:val="00EC4F5C"/>
    <w:rsid w:val="00EC62D4"/>
    <w:rsid w:val="00EC63F6"/>
    <w:rsid w:val="00EC6C58"/>
    <w:rsid w:val="00EC77F5"/>
    <w:rsid w:val="00EC7DE8"/>
    <w:rsid w:val="00ED354A"/>
    <w:rsid w:val="00ED4D28"/>
    <w:rsid w:val="00ED5532"/>
    <w:rsid w:val="00ED55C1"/>
    <w:rsid w:val="00ED6680"/>
    <w:rsid w:val="00ED7959"/>
    <w:rsid w:val="00EE2146"/>
    <w:rsid w:val="00EE2243"/>
    <w:rsid w:val="00EE3A02"/>
    <w:rsid w:val="00EE4DFD"/>
    <w:rsid w:val="00EE4E57"/>
    <w:rsid w:val="00EE68B3"/>
    <w:rsid w:val="00EF028B"/>
    <w:rsid w:val="00EF70B6"/>
    <w:rsid w:val="00EF743C"/>
    <w:rsid w:val="00F00EA3"/>
    <w:rsid w:val="00F03F20"/>
    <w:rsid w:val="00F05BC4"/>
    <w:rsid w:val="00F05E73"/>
    <w:rsid w:val="00F0609A"/>
    <w:rsid w:val="00F07EB1"/>
    <w:rsid w:val="00F1227D"/>
    <w:rsid w:val="00F14607"/>
    <w:rsid w:val="00F16E0D"/>
    <w:rsid w:val="00F219C8"/>
    <w:rsid w:val="00F25F9A"/>
    <w:rsid w:val="00F25FF6"/>
    <w:rsid w:val="00F26598"/>
    <w:rsid w:val="00F2690B"/>
    <w:rsid w:val="00F27776"/>
    <w:rsid w:val="00F32977"/>
    <w:rsid w:val="00F33A5F"/>
    <w:rsid w:val="00F3437E"/>
    <w:rsid w:val="00F34784"/>
    <w:rsid w:val="00F3609D"/>
    <w:rsid w:val="00F37251"/>
    <w:rsid w:val="00F41BCD"/>
    <w:rsid w:val="00F41EF1"/>
    <w:rsid w:val="00F42B7F"/>
    <w:rsid w:val="00F446B3"/>
    <w:rsid w:val="00F5107D"/>
    <w:rsid w:val="00F518F2"/>
    <w:rsid w:val="00F519D8"/>
    <w:rsid w:val="00F522E5"/>
    <w:rsid w:val="00F523D6"/>
    <w:rsid w:val="00F5266D"/>
    <w:rsid w:val="00F52706"/>
    <w:rsid w:val="00F5572C"/>
    <w:rsid w:val="00F61376"/>
    <w:rsid w:val="00F664DF"/>
    <w:rsid w:val="00F71648"/>
    <w:rsid w:val="00F72F39"/>
    <w:rsid w:val="00F7420D"/>
    <w:rsid w:val="00F84445"/>
    <w:rsid w:val="00F85369"/>
    <w:rsid w:val="00F857B7"/>
    <w:rsid w:val="00F90432"/>
    <w:rsid w:val="00F916C0"/>
    <w:rsid w:val="00F93B81"/>
    <w:rsid w:val="00F9628B"/>
    <w:rsid w:val="00F96D4E"/>
    <w:rsid w:val="00F972B4"/>
    <w:rsid w:val="00F97B24"/>
    <w:rsid w:val="00FA0250"/>
    <w:rsid w:val="00FA11EA"/>
    <w:rsid w:val="00FA20D0"/>
    <w:rsid w:val="00FA31D0"/>
    <w:rsid w:val="00FA3A99"/>
    <w:rsid w:val="00FA4406"/>
    <w:rsid w:val="00FA6E80"/>
    <w:rsid w:val="00FA7998"/>
    <w:rsid w:val="00FB16CE"/>
    <w:rsid w:val="00FB3AB6"/>
    <w:rsid w:val="00FB5981"/>
    <w:rsid w:val="00FB6169"/>
    <w:rsid w:val="00FC12F8"/>
    <w:rsid w:val="00FC2F50"/>
    <w:rsid w:val="00FC2F99"/>
    <w:rsid w:val="00FC31FC"/>
    <w:rsid w:val="00FC6819"/>
    <w:rsid w:val="00FC6A04"/>
    <w:rsid w:val="00FC6B81"/>
    <w:rsid w:val="00FC6C33"/>
    <w:rsid w:val="00FC6EDE"/>
    <w:rsid w:val="00FD17A2"/>
    <w:rsid w:val="00FD1C3D"/>
    <w:rsid w:val="00FD1CA7"/>
    <w:rsid w:val="00FD3C7E"/>
    <w:rsid w:val="00FD6ECD"/>
    <w:rsid w:val="00FD7CF6"/>
    <w:rsid w:val="00FE2D4E"/>
    <w:rsid w:val="00FE4493"/>
    <w:rsid w:val="00FE5E7A"/>
    <w:rsid w:val="00FE7F65"/>
    <w:rsid w:val="00FF272D"/>
    <w:rsid w:val="00FF2956"/>
    <w:rsid w:val="00FF2C92"/>
    <w:rsid w:val="00FF50C8"/>
    <w:rsid w:val="00FF67E4"/>
    <w:rsid w:val="00FF69AE"/>
    <w:rsid w:val="00FF6EA8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FF479"/>
  <w15:chartTrackingRefBased/>
  <w15:docId w15:val="{728155A4-9C63-4042-B076-E98C94D5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6CD"/>
  </w:style>
  <w:style w:type="paragraph" w:styleId="Footer">
    <w:name w:val="footer"/>
    <w:basedOn w:val="Normal"/>
    <w:link w:val="FooterChar"/>
    <w:uiPriority w:val="99"/>
    <w:unhideWhenUsed/>
    <w:rsid w:val="00DE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6CD"/>
  </w:style>
  <w:style w:type="paragraph" w:styleId="ListParagraph">
    <w:name w:val="List Paragraph"/>
    <w:basedOn w:val="Normal"/>
    <w:uiPriority w:val="34"/>
    <w:qFormat/>
    <w:rsid w:val="0094602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13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4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uc Ha</dc:creator>
  <cp:keywords/>
  <dc:description/>
  <cp:lastModifiedBy>Duc Ha</cp:lastModifiedBy>
  <cp:revision>8</cp:revision>
  <dcterms:created xsi:type="dcterms:W3CDTF">2018-11-26T01:13:00Z</dcterms:created>
  <dcterms:modified xsi:type="dcterms:W3CDTF">2019-01-11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48</vt:lpwstr>
  </property>
  <property fmtid="{D5CDD505-2E9C-101B-9397-08002B2CF9AE}" pid="3" name="WnCSubscriberId">
    <vt:lpwstr>2339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 Data (has references)</vt:lpwstr>
  </property>
</Properties>
</file>